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B2D7E" w14:textId="77777777" w:rsidR="00D75008" w:rsidRPr="00D75008" w:rsidRDefault="00D75008" w:rsidP="00D75008">
      <w:pPr>
        <w:ind w:left="2832" w:firstLine="708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D75008"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Material</w:t>
      </w:r>
    </w:p>
    <w:p w14:paraId="5BFD1CEE" w14:textId="77777777" w:rsidR="00D75008" w:rsidRPr="00D75008" w:rsidRDefault="00D75008" w:rsidP="00D75008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184BAE5B" w14:textId="77777777" w:rsidR="00D75008" w:rsidRPr="00D75008" w:rsidRDefault="00D75008" w:rsidP="0003270A">
      <w:pPr>
        <w:ind w:left="708" w:hanging="708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D75008">
        <w:rPr>
          <w:rFonts w:ascii="Arial" w:eastAsia="Times New Roman" w:hAnsi="Arial" w:cs="Arial"/>
          <w:b/>
          <w:bCs/>
          <w:color w:val="000000"/>
          <w:sz w:val="20"/>
          <w:szCs w:val="20"/>
        </w:rPr>
        <w:t>Search logs</w:t>
      </w:r>
    </w:p>
    <w:p w14:paraId="071AAFD6" w14:textId="77777777" w:rsidR="00D75008" w:rsidRPr="00D75008" w:rsidRDefault="00D75008" w:rsidP="00D75008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A45D01B" w14:textId="0F75D6CD" w:rsidR="00E175F4" w:rsidRPr="00D75008" w:rsidRDefault="00D75008" w:rsidP="00D75008">
      <w:pPr>
        <w:rPr>
          <w:rFonts w:ascii="Arial" w:hAnsi="Arial" w:cs="Arial"/>
          <w:b/>
          <w:bCs/>
          <w:sz w:val="20"/>
          <w:szCs w:val="20"/>
        </w:rPr>
      </w:pPr>
      <w:r w:rsidRPr="00D75008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1. PubMed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</w:p>
    <w:tbl>
      <w:tblPr>
        <w:tblW w:w="949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513"/>
      </w:tblGrid>
      <w:tr w:rsidR="00E175F4" w:rsidRPr="00D75008" w14:paraId="09BBB020" w14:textId="77777777" w:rsidTr="00E2701C">
        <w:tc>
          <w:tcPr>
            <w:tcW w:w="1985" w:type="dxa"/>
            <w:vAlign w:val="center"/>
          </w:tcPr>
          <w:p w14:paraId="634D8A2D" w14:textId="4A6B36AF" w:rsidR="00E175F4" w:rsidRPr="00D75008" w:rsidRDefault="00D75008" w:rsidP="00E270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008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513" w:type="dxa"/>
          </w:tcPr>
          <w:p w14:paraId="30BACF9E" w14:textId="33F790C1" w:rsidR="00E175F4" w:rsidRPr="00D75008" w:rsidRDefault="00D75008" w:rsidP="00E270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port</w:t>
            </w:r>
          </w:p>
        </w:tc>
      </w:tr>
      <w:tr w:rsidR="00E175F4" w:rsidRPr="00D75008" w14:paraId="4F603B6B" w14:textId="77777777" w:rsidTr="00E2701C">
        <w:tc>
          <w:tcPr>
            <w:tcW w:w="1985" w:type="dxa"/>
          </w:tcPr>
          <w:p w14:paraId="0060794C" w14:textId="5B7A8692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rch type</w:t>
            </w:r>
          </w:p>
        </w:tc>
        <w:tc>
          <w:tcPr>
            <w:tcW w:w="7513" w:type="dxa"/>
          </w:tcPr>
          <w:p w14:paraId="1019F888" w14:textId="7CE07213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</w:t>
            </w:r>
          </w:p>
        </w:tc>
      </w:tr>
      <w:tr w:rsidR="00E175F4" w:rsidRPr="00D75008" w14:paraId="3577FBDB" w14:textId="77777777" w:rsidTr="00E2701C">
        <w:tc>
          <w:tcPr>
            <w:tcW w:w="1985" w:type="dxa"/>
          </w:tcPr>
          <w:p w14:paraId="39D4610D" w14:textId="4EB2FB22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tabase </w:t>
            </w:r>
          </w:p>
        </w:tc>
        <w:tc>
          <w:tcPr>
            <w:tcW w:w="7513" w:type="dxa"/>
          </w:tcPr>
          <w:p w14:paraId="239C1255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Medline</w:t>
            </w:r>
          </w:p>
        </w:tc>
      </w:tr>
      <w:tr w:rsidR="00E175F4" w:rsidRPr="00D75008" w14:paraId="7C137B6E" w14:textId="77777777" w:rsidTr="00E2701C">
        <w:tc>
          <w:tcPr>
            <w:tcW w:w="1985" w:type="dxa"/>
          </w:tcPr>
          <w:p w14:paraId="5705C425" w14:textId="0F5F4D9D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tform</w:t>
            </w:r>
          </w:p>
        </w:tc>
        <w:tc>
          <w:tcPr>
            <w:tcW w:w="7513" w:type="dxa"/>
          </w:tcPr>
          <w:p w14:paraId="13429324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</w:tr>
      <w:tr w:rsidR="00E175F4" w:rsidRPr="00D75008" w14:paraId="12DD4E18" w14:textId="77777777" w:rsidTr="00E2701C">
        <w:tc>
          <w:tcPr>
            <w:tcW w:w="1985" w:type="dxa"/>
          </w:tcPr>
          <w:p w14:paraId="12732360" w14:textId="586A4096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ta searched </w:t>
            </w:r>
          </w:p>
        </w:tc>
        <w:tc>
          <w:tcPr>
            <w:tcW w:w="7513" w:type="dxa"/>
          </w:tcPr>
          <w:p w14:paraId="6620C974" w14:textId="47E0DF0A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 xml:space="preserve">06 </w:t>
            </w:r>
            <w:r w:rsidR="00D75008">
              <w:rPr>
                <w:rFonts w:ascii="Arial" w:hAnsi="Arial" w:cs="Arial"/>
                <w:sz w:val="20"/>
                <w:szCs w:val="20"/>
              </w:rPr>
              <w:t xml:space="preserve">May </w:t>
            </w:r>
            <w:r w:rsidRPr="00D7500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</w:tr>
      <w:tr w:rsidR="00E175F4" w:rsidRPr="00D75008" w14:paraId="234F6BFD" w14:textId="77777777" w:rsidTr="00E2701C">
        <w:tc>
          <w:tcPr>
            <w:tcW w:w="1985" w:type="dxa"/>
          </w:tcPr>
          <w:p w14:paraId="4F09B839" w14:textId="269C19E1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range</w:t>
            </w:r>
          </w:p>
        </w:tc>
        <w:tc>
          <w:tcPr>
            <w:tcW w:w="7513" w:type="dxa"/>
          </w:tcPr>
          <w:p w14:paraId="42ED43D0" w14:textId="54CDCCEE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restriction </w:t>
            </w:r>
            <w:r w:rsidR="00E175F4" w:rsidRPr="00D75008">
              <w:rPr>
                <w:rFonts w:ascii="Arial" w:hAnsi="Arial" w:cs="Arial"/>
                <w:sz w:val="20"/>
                <w:szCs w:val="20"/>
              </w:rPr>
              <w:t xml:space="preserve">-06 </w:t>
            </w:r>
            <w:r>
              <w:rPr>
                <w:rFonts w:ascii="Arial" w:hAnsi="Arial" w:cs="Arial"/>
                <w:sz w:val="20"/>
                <w:szCs w:val="20"/>
              </w:rPr>
              <w:t>May</w:t>
            </w:r>
            <w:r w:rsidR="00E175F4" w:rsidRPr="00D75008">
              <w:rPr>
                <w:rFonts w:ascii="Arial" w:hAnsi="Arial" w:cs="Arial"/>
                <w:sz w:val="20"/>
                <w:szCs w:val="20"/>
              </w:rPr>
              <w:t xml:space="preserve"> 2025</w:t>
            </w:r>
          </w:p>
        </w:tc>
      </w:tr>
      <w:tr w:rsidR="00E175F4" w:rsidRPr="00D75008" w14:paraId="31D0ABCA" w14:textId="77777777" w:rsidTr="00E2701C">
        <w:tc>
          <w:tcPr>
            <w:tcW w:w="1985" w:type="dxa"/>
          </w:tcPr>
          <w:p w14:paraId="38EE9231" w14:textId="2DB48B9C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nguage limits </w:t>
            </w:r>
          </w:p>
        </w:tc>
        <w:tc>
          <w:tcPr>
            <w:tcW w:w="7513" w:type="dxa"/>
          </w:tcPr>
          <w:p w14:paraId="336B2E01" w14:textId="0D276F04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 and Spanish</w:t>
            </w:r>
          </w:p>
        </w:tc>
      </w:tr>
      <w:tr w:rsidR="00E175F4" w:rsidRPr="00D75008" w14:paraId="3005DE6F" w14:textId="77777777" w:rsidTr="00E2701C">
        <w:tc>
          <w:tcPr>
            <w:tcW w:w="1985" w:type="dxa"/>
          </w:tcPr>
          <w:p w14:paraId="2D5B2C8A" w14:textId="1138E928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limits</w:t>
            </w:r>
          </w:p>
        </w:tc>
        <w:tc>
          <w:tcPr>
            <w:tcW w:w="7513" w:type="dxa"/>
          </w:tcPr>
          <w:p w14:paraId="1DC880E7" w14:textId="36A3DA6A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E175F4" w:rsidRPr="00D75008" w14:paraId="0AF1DD49" w14:textId="77777777" w:rsidTr="00E2701C">
        <w:tc>
          <w:tcPr>
            <w:tcW w:w="1985" w:type="dxa"/>
          </w:tcPr>
          <w:p w14:paraId="6C330ADC" w14:textId="685C74B3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rch strategy</w:t>
            </w:r>
          </w:p>
        </w:tc>
        <w:tc>
          <w:tcPr>
            <w:tcW w:w="7513" w:type="dxa"/>
          </w:tcPr>
          <w:p w14:paraId="7D347F26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7116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7"/>
              <w:gridCol w:w="5529"/>
            </w:tblGrid>
            <w:tr w:rsidR="00E175F4" w:rsidRPr="00D75008" w14:paraId="33F5BEFE" w14:textId="77777777" w:rsidTr="00E2701C">
              <w:trPr>
                <w:trHeight w:val="402"/>
              </w:trPr>
              <w:tc>
                <w:tcPr>
                  <w:tcW w:w="1587" w:type="dxa"/>
                </w:tcPr>
                <w:p w14:paraId="61FEBDED" w14:textId="45D9F8EC" w:rsidR="00E175F4" w:rsidRPr="00D75008" w:rsidRDefault="00D75008" w:rsidP="00E2701C">
                  <w:pPr>
                    <w:jc w:val="center"/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  <w:t>Element</w:t>
                  </w:r>
                </w:p>
              </w:tc>
              <w:tc>
                <w:tcPr>
                  <w:tcW w:w="5529" w:type="dxa"/>
                </w:tcPr>
                <w:p w14:paraId="04C9274F" w14:textId="5C2D6618" w:rsidR="00E175F4" w:rsidRPr="00D75008" w:rsidRDefault="00D75008" w:rsidP="00E2701C">
                  <w:pPr>
                    <w:jc w:val="center"/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  <w:t xml:space="preserve">Search terms </w:t>
                  </w:r>
                </w:p>
              </w:tc>
            </w:tr>
            <w:tr w:rsidR="00E175F4" w:rsidRPr="00D75008" w14:paraId="6FA8F80A" w14:textId="77777777" w:rsidTr="00E2701C">
              <w:trPr>
                <w:trHeight w:val="892"/>
              </w:trPr>
              <w:tc>
                <w:tcPr>
                  <w:tcW w:w="1587" w:type="dxa"/>
                </w:tcPr>
                <w:p w14:paraId="75ACE013" w14:textId="533EBEFA" w:rsidR="00E175F4" w:rsidRPr="00D75008" w:rsidRDefault="00D75008" w:rsidP="00E2701C">
                  <w:pP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  <w:t>Population</w:t>
                  </w:r>
                </w:p>
              </w:tc>
              <w:tc>
                <w:tcPr>
                  <w:tcW w:w="5529" w:type="dxa"/>
                </w:tcPr>
                <w:p w14:paraId="041D35E3" w14:textId="0C9D55D2" w:rsidR="00E175F4" w:rsidRPr="00D75008" w:rsidRDefault="00D75008" w:rsidP="00E2701C">
                  <w:pPr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</w:pPr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(“Diabetes Mellitus, Type 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2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 xml:space="preserve">] OR “type 2 diabetes” OR T2DM) AND (“Cardiovascular 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Diseases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] OR “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Atherosclerosis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] OR “atherosclerotic cardiovascular disease” OR “cardiovascular event*”)</w:t>
                  </w:r>
                </w:p>
              </w:tc>
            </w:tr>
            <w:tr w:rsidR="00E175F4" w:rsidRPr="00D75008" w14:paraId="5A0B5D9D" w14:textId="77777777" w:rsidTr="00E2701C">
              <w:trPr>
                <w:trHeight w:val="402"/>
              </w:trPr>
              <w:tc>
                <w:tcPr>
                  <w:tcW w:w="1587" w:type="dxa"/>
                </w:tcPr>
                <w:p w14:paraId="404088C6" w14:textId="136DAB48" w:rsidR="00E175F4" w:rsidRPr="00D75008" w:rsidRDefault="00D75008" w:rsidP="00E2701C">
                  <w:pP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  <w:t>Intervention</w:t>
                  </w:r>
                </w:p>
              </w:tc>
              <w:tc>
                <w:tcPr>
                  <w:tcW w:w="5529" w:type="dxa"/>
                </w:tcPr>
                <w:p w14:paraId="06CBF890" w14:textId="25A8B1CA" w:rsidR="00E175F4" w:rsidRPr="00D75008" w:rsidRDefault="00D75008" w:rsidP="00E2701C">
                  <w:pPr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</w:pPr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“Glucagon</w:t>
                  </w:r>
                  <w:r w:rsidRPr="00D75008">
                    <w:rPr>
                      <w:rFonts w:ascii="Cambria Math" w:eastAsia="Arial" w:hAnsi="Cambria Math" w:cs="Cambria Math"/>
                      <w:color w:val="000000"/>
                      <w:sz w:val="20"/>
                      <w:szCs w:val="20"/>
                    </w:rPr>
                    <w:t>‑</w:t>
                  </w:r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 xml:space="preserve">Like Peptide 1 Receptor 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Agonists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] OR “Glucagon</w:t>
                  </w:r>
                  <w:r w:rsidRPr="00D75008">
                    <w:rPr>
                      <w:rFonts w:ascii="Cambria Math" w:eastAsia="Arial" w:hAnsi="Cambria Math" w:cs="Cambria Math"/>
                      <w:color w:val="000000"/>
                      <w:sz w:val="20"/>
                      <w:szCs w:val="20"/>
                    </w:rPr>
                    <w:t>‑</w:t>
                  </w:r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Like Peptide 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1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] OR “GLP</w:t>
                  </w:r>
                  <w:r w:rsidRPr="00D75008">
                    <w:rPr>
                      <w:rFonts w:ascii="Cambria Math" w:eastAsia="Arial" w:hAnsi="Cambria Math" w:cs="Cambria Math"/>
                      <w:color w:val="000000"/>
                      <w:sz w:val="20"/>
                      <w:szCs w:val="20"/>
                    </w:rPr>
                    <w:t>‑</w:t>
                  </w:r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 xml:space="preserve">1 receptor agonist” OR liraglutide OR </w:t>
                  </w:r>
                  <w:proofErr w:type="spell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semaglutide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 xml:space="preserve"> OR dulaglutide OR exenatide OR </w:t>
                  </w:r>
                  <w:proofErr w:type="spell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lixisenatide</w:t>
                  </w:r>
                  <w:proofErr w:type="spellEnd"/>
                </w:p>
              </w:tc>
            </w:tr>
            <w:tr w:rsidR="00E175F4" w:rsidRPr="00D75008" w14:paraId="0714D4AC" w14:textId="77777777" w:rsidTr="00E2701C">
              <w:trPr>
                <w:trHeight w:val="1572"/>
              </w:trPr>
              <w:tc>
                <w:tcPr>
                  <w:tcW w:w="1587" w:type="dxa"/>
                </w:tcPr>
                <w:p w14:paraId="01133DCF" w14:textId="366A9752" w:rsidR="00E175F4" w:rsidRPr="00D75008" w:rsidRDefault="00D75008" w:rsidP="00E2701C">
                  <w:pP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  <w:t>Outcomes</w:t>
                  </w:r>
                </w:p>
              </w:tc>
              <w:tc>
                <w:tcPr>
                  <w:tcW w:w="5529" w:type="dxa"/>
                </w:tcPr>
                <w:p w14:paraId="5A36E5A5" w14:textId="79AF5D6D" w:rsidR="00E175F4" w:rsidRPr="00D75008" w:rsidRDefault="00D75008" w:rsidP="00E2701C">
                  <w:pPr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</w:pPr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“Cardiovascular Diseases/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ortality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] OR “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Stroke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 xml:space="preserve">] OR “Myocardial 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Infarction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 xml:space="preserve">] OR “Heart 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Failure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] OR “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Hospitalization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] OR “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ortality”[</w:t>
                  </w:r>
                  <w:proofErr w:type="spellStart"/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MeSH</w:t>
                  </w:r>
                  <w:proofErr w:type="spell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] OR MACE OR “major adverse cardiovascular events” OR “cardiovascular mortality” OR “all</w:t>
                  </w:r>
                  <w:r w:rsidRPr="00D75008">
                    <w:rPr>
                      <w:rFonts w:ascii="Cambria Math" w:eastAsia="Arial" w:hAnsi="Cambria Math" w:cs="Cambria Math"/>
                      <w:color w:val="000000"/>
                      <w:sz w:val="20"/>
                      <w:szCs w:val="20"/>
                    </w:rPr>
                    <w:t>‑</w:t>
                  </w:r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cause mortality”</w:t>
                  </w:r>
                </w:p>
              </w:tc>
            </w:tr>
            <w:tr w:rsidR="00E175F4" w:rsidRPr="00D75008" w14:paraId="677107C3" w14:textId="77777777" w:rsidTr="00E2701C">
              <w:trPr>
                <w:trHeight w:val="558"/>
              </w:trPr>
              <w:tc>
                <w:tcPr>
                  <w:tcW w:w="1587" w:type="dxa"/>
                </w:tcPr>
                <w:p w14:paraId="452F6E60" w14:textId="37DE9699" w:rsidR="00E175F4" w:rsidRPr="00D75008" w:rsidRDefault="00D75008" w:rsidP="00E2701C">
                  <w:pP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  <w:sz w:val="20"/>
                      <w:szCs w:val="20"/>
                    </w:rPr>
                    <w:t>Study type</w:t>
                  </w:r>
                </w:p>
              </w:tc>
              <w:tc>
                <w:tcPr>
                  <w:tcW w:w="5529" w:type="dxa"/>
                </w:tcPr>
                <w:p w14:paraId="47AA32F0" w14:textId="1EDC210C" w:rsidR="00E175F4" w:rsidRPr="00D75008" w:rsidRDefault="00D75008" w:rsidP="00E2701C">
                  <w:pPr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</w:pPr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 xml:space="preserve">“Randomised Controlled </w:t>
                  </w:r>
                  <w:proofErr w:type="gramStart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Trial”[</w:t>
                  </w:r>
                  <w:proofErr w:type="gramEnd"/>
                  <w:r w:rsidRPr="00D75008">
                    <w:rPr>
                      <w:rFonts w:ascii="Arial" w:eastAsia="Arial" w:hAnsi="Arial" w:cs="Arial"/>
                      <w:color w:val="000000"/>
                      <w:sz w:val="20"/>
                      <w:szCs w:val="20"/>
                    </w:rPr>
                    <w:t>Publication Type] OR randomised OR randomized OR RCT OR CVOT</w:t>
                  </w:r>
                </w:p>
              </w:tc>
            </w:tr>
          </w:tbl>
          <w:p w14:paraId="7643B73A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D921C9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5F4" w:rsidRPr="00D75008" w14:paraId="35387A26" w14:textId="77777777" w:rsidTr="00E2701C">
        <w:tc>
          <w:tcPr>
            <w:tcW w:w="1985" w:type="dxa"/>
          </w:tcPr>
          <w:p w14:paraId="7BC2F502" w14:textId="0649CB5E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records identified:</w:t>
            </w:r>
          </w:p>
        </w:tc>
        <w:tc>
          <w:tcPr>
            <w:tcW w:w="7513" w:type="dxa"/>
          </w:tcPr>
          <w:p w14:paraId="4F882677" w14:textId="769838EC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337 (duplicates removed: 337)</w:t>
            </w:r>
          </w:p>
        </w:tc>
      </w:tr>
    </w:tbl>
    <w:p w14:paraId="52B2DDB8" w14:textId="77777777" w:rsidR="00E175F4" w:rsidRPr="00D75008" w:rsidRDefault="00E175F4" w:rsidP="00E175F4">
      <w:pPr>
        <w:rPr>
          <w:rFonts w:ascii="Arial" w:hAnsi="Arial" w:cs="Arial"/>
          <w:b/>
          <w:bCs/>
          <w:sz w:val="20"/>
          <w:szCs w:val="20"/>
        </w:rPr>
      </w:pPr>
    </w:p>
    <w:p w14:paraId="32F0B47C" w14:textId="77777777" w:rsidR="00E175F4" w:rsidRDefault="00E175F4" w:rsidP="00E175F4">
      <w:pPr>
        <w:rPr>
          <w:rFonts w:ascii="Arial" w:hAnsi="Arial" w:cs="Arial"/>
          <w:b/>
          <w:bCs/>
          <w:sz w:val="20"/>
          <w:szCs w:val="20"/>
        </w:rPr>
      </w:pPr>
    </w:p>
    <w:p w14:paraId="40E87184" w14:textId="77777777" w:rsidR="0003270A" w:rsidRDefault="0003270A" w:rsidP="00E175F4">
      <w:pPr>
        <w:rPr>
          <w:rFonts w:ascii="Arial" w:hAnsi="Arial" w:cs="Arial"/>
          <w:b/>
          <w:bCs/>
          <w:sz w:val="20"/>
          <w:szCs w:val="20"/>
        </w:rPr>
      </w:pPr>
    </w:p>
    <w:p w14:paraId="2E32BAEC" w14:textId="77777777" w:rsidR="0003270A" w:rsidRDefault="0003270A" w:rsidP="00E175F4">
      <w:pPr>
        <w:rPr>
          <w:rFonts w:ascii="Arial" w:hAnsi="Arial" w:cs="Arial"/>
          <w:b/>
          <w:bCs/>
          <w:sz w:val="20"/>
          <w:szCs w:val="20"/>
        </w:rPr>
      </w:pPr>
    </w:p>
    <w:p w14:paraId="1E7911CF" w14:textId="77777777" w:rsidR="0003270A" w:rsidRPr="00D75008" w:rsidRDefault="0003270A" w:rsidP="00E175F4">
      <w:pPr>
        <w:rPr>
          <w:rFonts w:ascii="Arial" w:hAnsi="Arial" w:cs="Arial"/>
          <w:b/>
          <w:bCs/>
          <w:sz w:val="20"/>
          <w:szCs w:val="20"/>
        </w:rPr>
      </w:pPr>
    </w:p>
    <w:p w14:paraId="5748CE50" w14:textId="77777777" w:rsidR="00E175F4" w:rsidRPr="00D75008" w:rsidRDefault="00E175F4" w:rsidP="00E175F4">
      <w:pPr>
        <w:pStyle w:val="Prrafodelista"/>
        <w:numPr>
          <w:ilvl w:val="0"/>
          <w:numId w:val="1"/>
        </w:numPr>
        <w:spacing w:after="0" w:line="240" w:lineRule="auto"/>
        <w:jc w:val="both"/>
        <w:rPr>
          <w:b/>
          <w:bCs/>
          <w:sz w:val="20"/>
          <w:szCs w:val="20"/>
        </w:rPr>
      </w:pPr>
      <w:r w:rsidRPr="00D75008">
        <w:rPr>
          <w:b/>
          <w:bCs/>
          <w:sz w:val="20"/>
          <w:szCs w:val="20"/>
        </w:rPr>
        <w:lastRenderedPageBreak/>
        <w:t>Embase/Clinical Trials</w:t>
      </w:r>
    </w:p>
    <w:p w14:paraId="1F1FC807" w14:textId="77777777" w:rsidR="00E175F4" w:rsidRPr="00D75008" w:rsidRDefault="00E175F4" w:rsidP="00E175F4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949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513"/>
      </w:tblGrid>
      <w:tr w:rsidR="00E175F4" w:rsidRPr="00D75008" w14:paraId="312E7D84" w14:textId="77777777" w:rsidTr="00E2701C">
        <w:tc>
          <w:tcPr>
            <w:tcW w:w="1985" w:type="dxa"/>
            <w:vAlign w:val="center"/>
          </w:tcPr>
          <w:p w14:paraId="21497CC7" w14:textId="3216EADE" w:rsidR="00E175F4" w:rsidRPr="00D75008" w:rsidRDefault="00D75008" w:rsidP="00E270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008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513" w:type="dxa"/>
          </w:tcPr>
          <w:p w14:paraId="1B4495AB" w14:textId="343D12ED" w:rsidR="00E175F4" w:rsidRPr="00D75008" w:rsidRDefault="00E175F4" w:rsidP="00E270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008">
              <w:rPr>
                <w:rFonts w:ascii="Arial" w:hAnsi="Arial" w:cs="Arial"/>
                <w:b/>
                <w:bCs/>
                <w:sz w:val="20"/>
                <w:szCs w:val="20"/>
              </w:rPr>
              <w:t>Report</w:t>
            </w:r>
          </w:p>
        </w:tc>
      </w:tr>
      <w:tr w:rsidR="00E175F4" w:rsidRPr="00D75008" w14:paraId="65C152B7" w14:textId="77777777" w:rsidTr="00E2701C">
        <w:tc>
          <w:tcPr>
            <w:tcW w:w="1985" w:type="dxa"/>
          </w:tcPr>
          <w:p w14:paraId="5F91F3DD" w14:textId="7ACBF300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arch type </w:t>
            </w:r>
          </w:p>
        </w:tc>
        <w:tc>
          <w:tcPr>
            <w:tcW w:w="7513" w:type="dxa"/>
          </w:tcPr>
          <w:p w14:paraId="7D4546FD" w14:textId="2F90D8C0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</w:t>
            </w:r>
          </w:p>
        </w:tc>
      </w:tr>
      <w:tr w:rsidR="00E175F4" w:rsidRPr="00D75008" w14:paraId="5C817775" w14:textId="77777777" w:rsidTr="00E2701C">
        <w:tc>
          <w:tcPr>
            <w:tcW w:w="1985" w:type="dxa"/>
          </w:tcPr>
          <w:p w14:paraId="448F2B98" w14:textId="50846F92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base</w:t>
            </w:r>
          </w:p>
        </w:tc>
        <w:tc>
          <w:tcPr>
            <w:tcW w:w="7513" w:type="dxa"/>
            <w:vAlign w:val="center"/>
          </w:tcPr>
          <w:p w14:paraId="43883C63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Embase, Clinical Trials</w:t>
            </w:r>
          </w:p>
        </w:tc>
      </w:tr>
      <w:tr w:rsidR="00E175F4" w:rsidRPr="00D75008" w14:paraId="40ED6AF0" w14:textId="77777777" w:rsidTr="00E2701C">
        <w:tc>
          <w:tcPr>
            <w:tcW w:w="1985" w:type="dxa"/>
          </w:tcPr>
          <w:p w14:paraId="6DD0A702" w14:textId="66DDE0FC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tform</w:t>
            </w:r>
          </w:p>
        </w:tc>
        <w:tc>
          <w:tcPr>
            <w:tcW w:w="7513" w:type="dxa"/>
            <w:vAlign w:val="center"/>
          </w:tcPr>
          <w:p w14:paraId="78A3D9F4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Elsevier</w:t>
            </w:r>
          </w:p>
        </w:tc>
      </w:tr>
      <w:tr w:rsidR="00E175F4" w:rsidRPr="00D75008" w14:paraId="71F4B0A5" w14:textId="77777777" w:rsidTr="00E2701C">
        <w:tc>
          <w:tcPr>
            <w:tcW w:w="1985" w:type="dxa"/>
          </w:tcPr>
          <w:p w14:paraId="6F2C586B" w14:textId="21A0E115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searched</w:t>
            </w:r>
          </w:p>
        </w:tc>
        <w:tc>
          <w:tcPr>
            <w:tcW w:w="7513" w:type="dxa"/>
          </w:tcPr>
          <w:p w14:paraId="1348FBE8" w14:textId="552A5801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 xml:space="preserve">06 </w:t>
            </w:r>
            <w:r w:rsidR="00D75008">
              <w:rPr>
                <w:rFonts w:ascii="Arial" w:hAnsi="Arial" w:cs="Arial"/>
                <w:sz w:val="20"/>
                <w:szCs w:val="20"/>
              </w:rPr>
              <w:t xml:space="preserve">May </w:t>
            </w:r>
            <w:r w:rsidRPr="00D7500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</w:tr>
      <w:tr w:rsidR="00E175F4" w:rsidRPr="00D75008" w14:paraId="6F8127E5" w14:textId="77777777" w:rsidTr="00E2701C">
        <w:tc>
          <w:tcPr>
            <w:tcW w:w="1985" w:type="dxa"/>
          </w:tcPr>
          <w:p w14:paraId="5329A114" w14:textId="1C81AD79" w:rsidR="00E175F4" w:rsidRPr="00D75008" w:rsidRDefault="00D75008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rch range</w:t>
            </w:r>
          </w:p>
        </w:tc>
        <w:tc>
          <w:tcPr>
            <w:tcW w:w="7513" w:type="dxa"/>
          </w:tcPr>
          <w:p w14:paraId="7F154EE8" w14:textId="34DC90FF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restriction </w:t>
            </w:r>
            <w:r w:rsidR="00E175F4" w:rsidRPr="00D7500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75F4" w:rsidRPr="00D75008">
              <w:rPr>
                <w:rFonts w:ascii="Arial" w:hAnsi="Arial" w:cs="Arial"/>
                <w:sz w:val="20"/>
                <w:szCs w:val="20"/>
              </w:rPr>
              <w:t xml:space="preserve">06 </w:t>
            </w:r>
            <w:r>
              <w:rPr>
                <w:rFonts w:ascii="Arial" w:hAnsi="Arial" w:cs="Arial"/>
                <w:sz w:val="20"/>
                <w:szCs w:val="20"/>
              </w:rPr>
              <w:t xml:space="preserve">May </w:t>
            </w:r>
            <w:r w:rsidR="00E175F4" w:rsidRPr="00D7500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</w:tr>
      <w:tr w:rsidR="00E175F4" w:rsidRPr="00D75008" w14:paraId="2F8367F8" w14:textId="77777777" w:rsidTr="00E2701C">
        <w:tc>
          <w:tcPr>
            <w:tcW w:w="1985" w:type="dxa"/>
          </w:tcPr>
          <w:p w14:paraId="48E461B8" w14:textId="56E0F100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nguage limits </w:t>
            </w:r>
          </w:p>
        </w:tc>
        <w:tc>
          <w:tcPr>
            <w:tcW w:w="7513" w:type="dxa"/>
          </w:tcPr>
          <w:p w14:paraId="7C85AE7A" w14:textId="6206E737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 and Spanish</w:t>
            </w:r>
          </w:p>
        </w:tc>
      </w:tr>
      <w:tr w:rsidR="00E175F4" w:rsidRPr="00D75008" w14:paraId="0ADBEAF8" w14:textId="77777777" w:rsidTr="00E2701C">
        <w:tc>
          <w:tcPr>
            <w:tcW w:w="1985" w:type="dxa"/>
          </w:tcPr>
          <w:p w14:paraId="5F38736D" w14:textId="059A943A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limits</w:t>
            </w:r>
          </w:p>
        </w:tc>
        <w:tc>
          <w:tcPr>
            <w:tcW w:w="7513" w:type="dxa"/>
          </w:tcPr>
          <w:p w14:paraId="13B110BD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Article, Review, Clinical Trial</w:t>
            </w:r>
          </w:p>
        </w:tc>
      </w:tr>
      <w:tr w:rsidR="00E175F4" w:rsidRPr="00D75008" w14:paraId="1667D775" w14:textId="77777777" w:rsidTr="00E2701C">
        <w:tc>
          <w:tcPr>
            <w:tcW w:w="1985" w:type="dxa"/>
          </w:tcPr>
          <w:p w14:paraId="31D1EA6F" w14:textId="2263E248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arch strategy </w:t>
            </w:r>
          </w:p>
        </w:tc>
        <w:tc>
          <w:tcPr>
            <w:tcW w:w="7513" w:type="dxa"/>
          </w:tcPr>
          <w:p w14:paraId="5D1B82F5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7116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7"/>
              <w:gridCol w:w="5529"/>
            </w:tblGrid>
            <w:tr w:rsidR="00E175F4" w:rsidRPr="00D75008" w14:paraId="69F98F65" w14:textId="77777777" w:rsidTr="00E2701C">
              <w:trPr>
                <w:trHeight w:val="402"/>
              </w:trPr>
              <w:tc>
                <w:tcPr>
                  <w:tcW w:w="1587" w:type="dxa"/>
                </w:tcPr>
                <w:p w14:paraId="037BDAA8" w14:textId="2BCE82A5" w:rsidR="00E175F4" w:rsidRPr="00D75008" w:rsidRDefault="00D36D89" w:rsidP="00E2701C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Element</w:t>
                  </w:r>
                </w:p>
              </w:tc>
              <w:tc>
                <w:tcPr>
                  <w:tcW w:w="5529" w:type="dxa"/>
                </w:tcPr>
                <w:p w14:paraId="418016DA" w14:textId="210190C5" w:rsidR="00E175F4" w:rsidRPr="00D75008" w:rsidRDefault="00D36D89" w:rsidP="00E2701C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earch terms</w:t>
                  </w:r>
                </w:p>
              </w:tc>
            </w:tr>
            <w:tr w:rsidR="00E175F4" w:rsidRPr="00D75008" w14:paraId="6306843B" w14:textId="77777777" w:rsidTr="00E2701C">
              <w:trPr>
                <w:trHeight w:val="892"/>
              </w:trPr>
              <w:tc>
                <w:tcPr>
                  <w:tcW w:w="1587" w:type="dxa"/>
                </w:tcPr>
                <w:p w14:paraId="25FF0C9B" w14:textId="43814D56" w:rsidR="00E175F4" w:rsidRPr="00D75008" w:rsidRDefault="00D36D89" w:rsidP="00E2701C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Population</w:t>
                  </w:r>
                </w:p>
              </w:tc>
              <w:tc>
                <w:tcPr>
                  <w:tcW w:w="5529" w:type="dxa"/>
                </w:tcPr>
                <w:p w14:paraId="449353E6" w14:textId="77777777" w:rsidR="00E175F4" w:rsidRPr="00D75008" w:rsidRDefault="00E175F4" w:rsidP="00E2701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('type 2 diabetes mellitus'/exp OR 'type 2 diabetes' OR T2DM) AND ('cardiovascular disease'/exp OR 'atherosclerosis'/exp OR 'atherosclerotic cardiovascular disease' OR 'cardiovascular event*')</w:t>
                  </w:r>
                </w:p>
              </w:tc>
            </w:tr>
            <w:tr w:rsidR="00E175F4" w:rsidRPr="00D75008" w14:paraId="53B4FD9C" w14:textId="77777777" w:rsidTr="00E2701C">
              <w:trPr>
                <w:trHeight w:val="402"/>
              </w:trPr>
              <w:tc>
                <w:tcPr>
                  <w:tcW w:w="1587" w:type="dxa"/>
                </w:tcPr>
                <w:p w14:paraId="0C0BB7EF" w14:textId="4B154F98" w:rsidR="00E175F4" w:rsidRPr="00D75008" w:rsidRDefault="00D36D89" w:rsidP="00E2701C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ntervention</w:t>
                  </w:r>
                </w:p>
              </w:tc>
              <w:tc>
                <w:tcPr>
                  <w:tcW w:w="5529" w:type="dxa"/>
                </w:tcPr>
                <w:p w14:paraId="389BFFE6" w14:textId="77777777" w:rsidR="00E175F4" w:rsidRPr="00D75008" w:rsidRDefault="00E175F4" w:rsidP="00E2701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'</w:t>
                  </w:r>
                  <w:proofErr w:type="gram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glucagon</w:t>
                  </w:r>
                  <w:proofErr w:type="gram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like peptide 1 receptor agonist'/exp OR 'glucagon like peptide 1'/exp OR 'GLP-1 receptor agonist' OR liraglutide OR 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semaglutide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OR dulaglutide OR exenatide OR 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lixisenatide</w:t>
                  </w:r>
                  <w:proofErr w:type="spellEnd"/>
                </w:p>
              </w:tc>
            </w:tr>
            <w:tr w:rsidR="00E175F4" w:rsidRPr="00D75008" w14:paraId="188E7284" w14:textId="77777777" w:rsidTr="00E2701C">
              <w:trPr>
                <w:trHeight w:val="977"/>
              </w:trPr>
              <w:tc>
                <w:tcPr>
                  <w:tcW w:w="1587" w:type="dxa"/>
                </w:tcPr>
                <w:p w14:paraId="61722874" w14:textId="067EB59F" w:rsidR="00E175F4" w:rsidRPr="00D75008" w:rsidRDefault="00D36D89" w:rsidP="00E2701C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Outcomes</w:t>
                  </w:r>
                </w:p>
              </w:tc>
              <w:tc>
                <w:tcPr>
                  <w:tcW w:w="5529" w:type="dxa"/>
                </w:tcPr>
                <w:p w14:paraId="7386E1B9" w14:textId="77777777" w:rsidR="00E175F4" w:rsidRPr="00D75008" w:rsidRDefault="00E175F4" w:rsidP="00E2701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'</w:t>
                  </w:r>
                  <w:proofErr w:type="gram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major</w:t>
                  </w:r>
                  <w:proofErr w:type="gram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cardiovascular event' OR 'cardiovascular mortality'/exp OR 'stroke'/exp OR 'myocardial infarction'/exp OR 'heart failure'/exp OR 'hospitalization'/exp OR 'mortality'/exp OR MACE OR "all-cause mortality"</w:t>
                  </w:r>
                </w:p>
              </w:tc>
            </w:tr>
            <w:tr w:rsidR="00E175F4" w:rsidRPr="00D75008" w14:paraId="64C8B2FF" w14:textId="77777777" w:rsidTr="00E2701C">
              <w:trPr>
                <w:trHeight w:val="514"/>
              </w:trPr>
              <w:tc>
                <w:tcPr>
                  <w:tcW w:w="1587" w:type="dxa"/>
                </w:tcPr>
                <w:p w14:paraId="2BCBF29E" w14:textId="7F0FED3F" w:rsidR="00E175F4" w:rsidRPr="00D75008" w:rsidRDefault="00D36D89" w:rsidP="00E2701C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tudy type</w:t>
                  </w:r>
                </w:p>
              </w:tc>
              <w:tc>
                <w:tcPr>
                  <w:tcW w:w="5529" w:type="dxa"/>
                </w:tcPr>
                <w:p w14:paraId="4A2767DF" w14:textId="77777777" w:rsidR="00E175F4" w:rsidRPr="00D75008" w:rsidRDefault="00E175F4" w:rsidP="00E2701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'</w:t>
                  </w:r>
                  <w:proofErr w:type="gram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randomized</w:t>
                  </w:r>
                  <w:proofErr w:type="gram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controlled trial'/exp OR 'clinical trial'/exp OR </w:t>
                  </w:r>
                  <w:proofErr w:type="spellStart"/>
                  <w:proofErr w:type="gram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randomized:ti</w:t>
                  </w:r>
                  <w:proofErr w:type="gram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,ab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OR </w:t>
                  </w:r>
                  <w:proofErr w:type="spellStart"/>
                  <w:proofErr w:type="gram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randomised:ti</w:t>
                  </w:r>
                  <w:proofErr w:type="gram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,ab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OR </w:t>
                  </w:r>
                  <w:proofErr w:type="spellStart"/>
                  <w:proofErr w:type="gram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rct:ti</w:t>
                  </w:r>
                  <w:proofErr w:type="gram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,ab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OR </w:t>
                  </w:r>
                  <w:proofErr w:type="spellStart"/>
                  <w:proofErr w:type="gram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cvot:ti</w:t>
                  </w:r>
                  <w:proofErr w:type="gram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,ab</w:t>
                  </w:r>
                  <w:proofErr w:type="spellEnd"/>
                </w:p>
              </w:tc>
            </w:tr>
            <w:tr w:rsidR="00E175F4" w:rsidRPr="00D75008" w14:paraId="4AAE2360" w14:textId="77777777" w:rsidTr="00E2701C">
              <w:trPr>
                <w:trHeight w:val="421"/>
              </w:trPr>
              <w:tc>
                <w:tcPr>
                  <w:tcW w:w="1587" w:type="dxa"/>
                </w:tcPr>
                <w:p w14:paraId="0287CA71" w14:textId="1A5500CC" w:rsidR="00E175F4" w:rsidRPr="00D75008" w:rsidRDefault="00D36D89" w:rsidP="00E2701C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D36D89">
                    <w:rPr>
                      <w:rFonts w:ascii="Arial" w:hAnsi="Arial" w:cs="Arial"/>
                      <w:b/>
                      <w:sz w:val="20"/>
                      <w:szCs w:val="20"/>
                    </w:rPr>
                    <w:t>Sources</w:t>
                  </w:r>
                </w:p>
              </w:tc>
              <w:tc>
                <w:tcPr>
                  <w:tcW w:w="5529" w:type="dxa"/>
                </w:tcPr>
                <w:p w14:paraId="2E6DF072" w14:textId="77777777" w:rsidR="00E175F4" w:rsidRPr="00D75008" w:rsidRDefault="00E175F4" w:rsidP="00E2701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([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embase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]/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lim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OR 'clinical trial</w:t>
                  </w:r>
                  <w:proofErr w:type="gram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':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dtype</w:t>
                  </w:r>
                  <w:proofErr w:type="spellEnd"/>
                  <w:proofErr w:type="gram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) AND ('article'/it OR 'clinical trial'/it OR 'review'/it)</w:t>
                  </w:r>
                </w:p>
              </w:tc>
            </w:tr>
          </w:tbl>
          <w:p w14:paraId="1590022E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B04C31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5F4" w:rsidRPr="00D75008" w14:paraId="799E62EC" w14:textId="77777777" w:rsidTr="00E2701C">
        <w:tc>
          <w:tcPr>
            <w:tcW w:w="1985" w:type="dxa"/>
          </w:tcPr>
          <w:p w14:paraId="28C16D4F" w14:textId="79DDAB5D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records identified:</w:t>
            </w:r>
          </w:p>
        </w:tc>
        <w:tc>
          <w:tcPr>
            <w:tcW w:w="7513" w:type="dxa"/>
          </w:tcPr>
          <w:p w14:paraId="1F8B4652" w14:textId="5B446F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 xml:space="preserve">1253, </w:t>
            </w:r>
            <w:r w:rsidR="00D36D89" w:rsidRPr="00D36D89">
              <w:rPr>
                <w:rFonts w:ascii="Arial" w:hAnsi="Arial" w:cs="Arial"/>
                <w:sz w:val="20"/>
                <w:szCs w:val="20"/>
              </w:rPr>
              <w:t xml:space="preserve">(duplicates removed: </w:t>
            </w:r>
            <w:r w:rsidRPr="00D75008">
              <w:rPr>
                <w:rFonts w:ascii="Arial" w:hAnsi="Arial" w:cs="Arial"/>
                <w:sz w:val="20"/>
                <w:szCs w:val="20"/>
              </w:rPr>
              <w:t>682</w:t>
            </w:r>
            <w:r w:rsidR="00D36D8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156A5E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C460293" w14:textId="77777777" w:rsidR="00E175F4" w:rsidRPr="00D75008" w:rsidRDefault="00E175F4" w:rsidP="00E175F4">
      <w:pPr>
        <w:rPr>
          <w:rFonts w:ascii="Arial" w:hAnsi="Arial" w:cs="Arial"/>
          <w:sz w:val="20"/>
          <w:szCs w:val="20"/>
        </w:rPr>
      </w:pPr>
    </w:p>
    <w:p w14:paraId="34DDB192" w14:textId="77777777" w:rsidR="00E175F4" w:rsidRPr="00D75008" w:rsidRDefault="00E175F4" w:rsidP="00E175F4">
      <w:pPr>
        <w:rPr>
          <w:rFonts w:ascii="Arial" w:hAnsi="Arial" w:cs="Arial"/>
          <w:sz w:val="20"/>
          <w:szCs w:val="20"/>
        </w:rPr>
      </w:pPr>
    </w:p>
    <w:p w14:paraId="37F204A8" w14:textId="77777777" w:rsidR="00E175F4" w:rsidRPr="00D75008" w:rsidRDefault="00E175F4" w:rsidP="00E175F4">
      <w:pPr>
        <w:pStyle w:val="Prrafodelista"/>
        <w:numPr>
          <w:ilvl w:val="0"/>
          <w:numId w:val="1"/>
        </w:numPr>
        <w:spacing w:after="0" w:line="240" w:lineRule="auto"/>
        <w:jc w:val="both"/>
        <w:rPr>
          <w:b/>
          <w:bCs/>
          <w:sz w:val="20"/>
          <w:szCs w:val="20"/>
        </w:rPr>
      </w:pPr>
      <w:r w:rsidRPr="00D75008">
        <w:rPr>
          <w:b/>
          <w:bCs/>
          <w:sz w:val="20"/>
          <w:szCs w:val="20"/>
        </w:rPr>
        <w:t>Scopus</w:t>
      </w:r>
    </w:p>
    <w:p w14:paraId="5AA979F8" w14:textId="77777777" w:rsidR="00E175F4" w:rsidRPr="00D75008" w:rsidRDefault="00E175F4" w:rsidP="00E175F4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949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513"/>
      </w:tblGrid>
      <w:tr w:rsidR="00E175F4" w:rsidRPr="00D75008" w14:paraId="15B41786" w14:textId="77777777" w:rsidTr="00E2701C">
        <w:tc>
          <w:tcPr>
            <w:tcW w:w="1985" w:type="dxa"/>
            <w:vAlign w:val="center"/>
          </w:tcPr>
          <w:p w14:paraId="32B9103D" w14:textId="579671F8" w:rsidR="00E175F4" w:rsidRPr="00D75008" w:rsidRDefault="00D36D89" w:rsidP="00E270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008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513" w:type="dxa"/>
          </w:tcPr>
          <w:p w14:paraId="00B0B248" w14:textId="37F17567" w:rsidR="00E175F4" w:rsidRPr="00D75008" w:rsidRDefault="00E175F4" w:rsidP="00E270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008">
              <w:rPr>
                <w:rFonts w:ascii="Arial" w:hAnsi="Arial" w:cs="Arial"/>
                <w:b/>
                <w:bCs/>
                <w:sz w:val="20"/>
                <w:szCs w:val="20"/>
              </w:rPr>
              <w:t>Repor</w:t>
            </w:r>
            <w:r w:rsidR="00D36D89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</w:tr>
      <w:tr w:rsidR="00E175F4" w:rsidRPr="00D75008" w14:paraId="00D07249" w14:textId="77777777" w:rsidTr="00E2701C">
        <w:tc>
          <w:tcPr>
            <w:tcW w:w="1985" w:type="dxa"/>
          </w:tcPr>
          <w:p w14:paraId="38F73F55" w14:textId="6DE60ADC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rch type</w:t>
            </w:r>
          </w:p>
        </w:tc>
        <w:tc>
          <w:tcPr>
            <w:tcW w:w="7513" w:type="dxa"/>
          </w:tcPr>
          <w:p w14:paraId="00456215" w14:textId="255F028B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</w:t>
            </w:r>
          </w:p>
        </w:tc>
      </w:tr>
      <w:tr w:rsidR="00E175F4" w:rsidRPr="00D75008" w14:paraId="354D8997" w14:textId="77777777" w:rsidTr="00E2701C">
        <w:tc>
          <w:tcPr>
            <w:tcW w:w="1985" w:type="dxa"/>
          </w:tcPr>
          <w:p w14:paraId="57BD05E7" w14:textId="32901FE6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base</w:t>
            </w:r>
          </w:p>
        </w:tc>
        <w:tc>
          <w:tcPr>
            <w:tcW w:w="7513" w:type="dxa"/>
            <w:vAlign w:val="center"/>
          </w:tcPr>
          <w:p w14:paraId="09985DA7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Scopus</w:t>
            </w:r>
          </w:p>
        </w:tc>
      </w:tr>
      <w:tr w:rsidR="00E175F4" w:rsidRPr="00D75008" w14:paraId="5E47A4D6" w14:textId="77777777" w:rsidTr="00E2701C">
        <w:tc>
          <w:tcPr>
            <w:tcW w:w="1985" w:type="dxa"/>
          </w:tcPr>
          <w:p w14:paraId="7AA428FD" w14:textId="10FBBA8C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latform</w:t>
            </w:r>
          </w:p>
        </w:tc>
        <w:tc>
          <w:tcPr>
            <w:tcW w:w="7513" w:type="dxa"/>
            <w:vAlign w:val="center"/>
          </w:tcPr>
          <w:p w14:paraId="06C56887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Scopus</w:t>
            </w:r>
          </w:p>
        </w:tc>
      </w:tr>
      <w:tr w:rsidR="00E175F4" w:rsidRPr="00D75008" w14:paraId="5570C46B" w14:textId="77777777" w:rsidTr="00E2701C">
        <w:tc>
          <w:tcPr>
            <w:tcW w:w="1985" w:type="dxa"/>
          </w:tcPr>
          <w:p w14:paraId="7D8B7C81" w14:textId="239DDD2C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searched</w:t>
            </w:r>
          </w:p>
        </w:tc>
        <w:tc>
          <w:tcPr>
            <w:tcW w:w="7513" w:type="dxa"/>
          </w:tcPr>
          <w:p w14:paraId="6B346E1A" w14:textId="534622D0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 xml:space="preserve">06 </w:t>
            </w:r>
            <w:r w:rsidR="00D36D89">
              <w:rPr>
                <w:rFonts w:ascii="Arial" w:hAnsi="Arial" w:cs="Arial"/>
                <w:sz w:val="20"/>
                <w:szCs w:val="20"/>
              </w:rPr>
              <w:t xml:space="preserve">May </w:t>
            </w:r>
            <w:r w:rsidRPr="00D7500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</w:tr>
      <w:tr w:rsidR="00E175F4" w:rsidRPr="00D75008" w14:paraId="6EAA80DF" w14:textId="77777777" w:rsidTr="00E2701C">
        <w:tc>
          <w:tcPr>
            <w:tcW w:w="1985" w:type="dxa"/>
          </w:tcPr>
          <w:p w14:paraId="622C2924" w14:textId="3FB5101A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range</w:t>
            </w:r>
          </w:p>
        </w:tc>
        <w:tc>
          <w:tcPr>
            <w:tcW w:w="7513" w:type="dxa"/>
          </w:tcPr>
          <w:p w14:paraId="533335F9" w14:textId="59F85E91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restriction </w:t>
            </w:r>
            <w:r w:rsidR="00E175F4" w:rsidRPr="00D7500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75F4" w:rsidRPr="00D75008">
              <w:rPr>
                <w:rFonts w:ascii="Arial" w:hAnsi="Arial" w:cs="Arial"/>
                <w:sz w:val="20"/>
                <w:szCs w:val="20"/>
              </w:rPr>
              <w:t xml:space="preserve">06 </w:t>
            </w:r>
            <w:r>
              <w:rPr>
                <w:rFonts w:ascii="Arial" w:hAnsi="Arial" w:cs="Arial"/>
                <w:sz w:val="20"/>
                <w:szCs w:val="20"/>
              </w:rPr>
              <w:t xml:space="preserve">May </w:t>
            </w:r>
            <w:r w:rsidR="00E175F4" w:rsidRPr="00D7500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</w:tr>
      <w:tr w:rsidR="00E175F4" w:rsidRPr="00D75008" w14:paraId="58D8AE39" w14:textId="77777777" w:rsidTr="00E2701C">
        <w:tc>
          <w:tcPr>
            <w:tcW w:w="1985" w:type="dxa"/>
          </w:tcPr>
          <w:p w14:paraId="1E1EEF0A" w14:textId="453E3C7E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guage limits</w:t>
            </w:r>
          </w:p>
        </w:tc>
        <w:tc>
          <w:tcPr>
            <w:tcW w:w="7513" w:type="dxa"/>
          </w:tcPr>
          <w:p w14:paraId="23C50835" w14:textId="5DD0CB46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glish and Spanish</w:t>
            </w:r>
          </w:p>
        </w:tc>
      </w:tr>
      <w:tr w:rsidR="00E175F4" w:rsidRPr="00D75008" w14:paraId="44BB1DE4" w14:textId="77777777" w:rsidTr="00E2701C">
        <w:tc>
          <w:tcPr>
            <w:tcW w:w="1985" w:type="dxa"/>
          </w:tcPr>
          <w:p w14:paraId="0BA099CD" w14:textId="595116CA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limits</w:t>
            </w:r>
          </w:p>
        </w:tc>
        <w:tc>
          <w:tcPr>
            <w:tcW w:w="7513" w:type="dxa"/>
          </w:tcPr>
          <w:p w14:paraId="2B38FFD3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Journal, Article, Review</w:t>
            </w:r>
          </w:p>
        </w:tc>
      </w:tr>
      <w:tr w:rsidR="00E175F4" w:rsidRPr="00D75008" w14:paraId="4A8C4AE8" w14:textId="77777777" w:rsidTr="00E2701C">
        <w:trPr>
          <w:trHeight w:val="1417"/>
        </w:trPr>
        <w:tc>
          <w:tcPr>
            <w:tcW w:w="1985" w:type="dxa"/>
          </w:tcPr>
          <w:p w14:paraId="59767E4E" w14:textId="14EF14D0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rch strategy</w:t>
            </w:r>
          </w:p>
        </w:tc>
        <w:tc>
          <w:tcPr>
            <w:tcW w:w="7513" w:type="dxa"/>
          </w:tcPr>
          <w:p w14:paraId="31D8654E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7116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7"/>
              <w:gridCol w:w="5529"/>
            </w:tblGrid>
            <w:tr w:rsidR="00E175F4" w:rsidRPr="00D75008" w14:paraId="21314DA9" w14:textId="77777777" w:rsidTr="00E2701C">
              <w:trPr>
                <w:trHeight w:val="402"/>
              </w:trPr>
              <w:tc>
                <w:tcPr>
                  <w:tcW w:w="1587" w:type="dxa"/>
                </w:tcPr>
                <w:p w14:paraId="55B33B8C" w14:textId="16E41DF9" w:rsidR="00E175F4" w:rsidRPr="00D75008" w:rsidRDefault="00E175F4" w:rsidP="00E2701C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b/>
                      <w:sz w:val="20"/>
                      <w:szCs w:val="20"/>
                    </w:rPr>
                    <w:t>Element</w:t>
                  </w:r>
                </w:p>
              </w:tc>
              <w:tc>
                <w:tcPr>
                  <w:tcW w:w="5529" w:type="dxa"/>
                </w:tcPr>
                <w:p w14:paraId="58005E5F" w14:textId="4AB1E6B7" w:rsidR="00E175F4" w:rsidRPr="00D75008" w:rsidRDefault="00D36D89" w:rsidP="00E2701C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earch terms</w:t>
                  </w:r>
                </w:p>
              </w:tc>
            </w:tr>
            <w:tr w:rsidR="00D36D89" w:rsidRPr="00D75008" w14:paraId="63541832" w14:textId="77777777" w:rsidTr="00E2701C">
              <w:trPr>
                <w:trHeight w:val="892"/>
              </w:trPr>
              <w:tc>
                <w:tcPr>
                  <w:tcW w:w="1587" w:type="dxa"/>
                </w:tcPr>
                <w:p w14:paraId="7B7D1C7D" w14:textId="73318F3F" w:rsidR="00D36D89" w:rsidRPr="00D75008" w:rsidRDefault="00D36D89" w:rsidP="00D36D89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Population</w:t>
                  </w:r>
                </w:p>
              </w:tc>
              <w:tc>
                <w:tcPr>
                  <w:tcW w:w="5529" w:type="dxa"/>
                </w:tcPr>
                <w:p w14:paraId="09BAEE49" w14:textId="77777777" w:rsidR="00D36D89" w:rsidRPr="00D75008" w:rsidRDefault="00D36D89" w:rsidP="00D36D8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("type 2 diabetes" OR T2DM) AND ("cardiovascular disease" OR "atherosclerotic cardiovascular disease" OR "cardiovascular event" OR atherosclerosis)</w:t>
                  </w:r>
                </w:p>
              </w:tc>
            </w:tr>
            <w:tr w:rsidR="00D36D89" w:rsidRPr="00D75008" w14:paraId="0D2670B8" w14:textId="77777777" w:rsidTr="00E2701C">
              <w:trPr>
                <w:trHeight w:val="402"/>
              </w:trPr>
              <w:tc>
                <w:tcPr>
                  <w:tcW w:w="1587" w:type="dxa"/>
                </w:tcPr>
                <w:p w14:paraId="2C31206A" w14:textId="7D579C1B" w:rsidR="00D36D89" w:rsidRPr="00D75008" w:rsidRDefault="00D36D89" w:rsidP="00D36D89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ntervention</w:t>
                  </w:r>
                </w:p>
              </w:tc>
              <w:tc>
                <w:tcPr>
                  <w:tcW w:w="5529" w:type="dxa"/>
                </w:tcPr>
                <w:p w14:paraId="73B54BB6" w14:textId="77777777" w:rsidR="00D36D89" w:rsidRPr="00D75008" w:rsidRDefault="00D36D89" w:rsidP="00D36D8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("GLP-1 receptor agonist" OR "glucagon like peptide 1 receptor agonist" OR liraglutide OR 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semaglutide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OR dulaglutide OR exenatide OR 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lixisenatide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D36D89" w:rsidRPr="00D75008" w14:paraId="5FB1BE70" w14:textId="77777777" w:rsidTr="00E2701C">
              <w:trPr>
                <w:trHeight w:val="977"/>
              </w:trPr>
              <w:tc>
                <w:tcPr>
                  <w:tcW w:w="1587" w:type="dxa"/>
                </w:tcPr>
                <w:p w14:paraId="16BEF007" w14:textId="73BFBFA0" w:rsidR="00D36D89" w:rsidRPr="00D75008" w:rsidRDefault="00D36D89" w:rsidP="00D36D89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Outcomes</w:t>
                  </w:r>
                </w:p>
              </w:tc>
              <w:tc>
                <w:tcPr>
                  <w:tcW w:w="5529" w:type="dxa"/>
                </w:tcPr>
                <w:p w14:paraId="360B0453" w14:textId="77777777" w:rsidR="00D36D89" w:rsidRPr="00D75008" w:rsidRDefault="00D36D89" w:rsidP="00D36D8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("major adverse cardiovascular events" OR MACE OR "cardiovascular mortality" OR "myocardial infarction" OR "stroke" OR "heart failure" OR "hospitalization" OR "all-cause mortality" OR mortality)</w:t>
                  </w:r>
                </w:p>
              </w:tc>
            </w:tr>
            <w:tr w:rsidR="00D36D89" w:rsidRPr="00D75008" w14:paraId="253842C8" w14:textId="77777777" w:rsidTr="00E2701C">
              <w:trPr>
                <w:trHeight w:val="703"/>
              </w:trPr>
              <w:tc>
                <w:tcPr>
                  <w:tcW w:w="1587" w:type="dxa"/>
                </w:tcPr>
                <w:p w14:paraId="40E3CA2B" w14:textId="64F26B54" w:rsidR="00D36D89" w:rsidRPr="00D75008" w:rsidRDefault="00D36D89" w:rsidP="00D36D89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tudy type</w:t>
                  </w:r>
                </w:p>
              </w:tc>
              <w:tc>
                <w:tcPr>
                  <w:tcW w:w="5529" w:type="dxa"/>
                </w:tcPr>
                <w:p w14:paraId="7DCFBAA5" w14:textId="77777777" w:rsidR="00D36D89" w:rsidRPr="00D75008" w:rsidRDefault="00D36D89" w:rsidP="00D36D8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("randomized controlled trial" OR "randomised controlled trial" OR 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rct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cvot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OR randomized OR randomised OR "clinical trial")</w:t>
                  </w:r>
                </w:p>
              </w:tc>
            </w:tr>
          </w:tbl>
          <w:p w14:paraId="7A66A96D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7EB255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5F4" w:rsidRPr="00D75008" w14:paraId="2351AE1B" w14:textId="77777777" w:rsidTr="00E2701C">
        <w:tc>
          <w:tcPr>
            <w:tcW w:w="1985" w:type="dxa"/>
          </w:tcPr>
          <w:p w14:paraId="032292EE" w14:textId="19336FBF" w:rsidR="00E175F4" w:rsidRPr="00D75008" w:rsidRDefault="00D36D89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records identified</w:t>
            </w:r>
          </w:p>
        </w:tc>
        <w:tc>
          <w:tcPr>
            <w:tcW w:w="7513" w:type="dxa"/>
          </w:tcPr>
          <w:p w14:paraId="606B7679" w14:textId="2700F5FE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 xml:space="preserve">987, </w:t>
            </w:r>
            <w:r w:rsidR="00D36D89">
              <w:rPr>
                <w:rFonts w:ascii="Arial" w:hAnsi="Arial" w:cs="Arial"/>
                <w:sz w:val="20"/>
                <w:szCs w:val="20"/>
              </w:rPr>
              <w:t xml:space="preserve">(duplicates removed: </w:t>
            </w:r>
            <w:r w:rsidRPr="00D75008">
              <w:rPr>
                <w:rFonts w:ascii="Arial" w:hAnsi="Arial" w:cs="Arial"/>
                <w:sz w:val="20"/>
                <w:szCs w:val="20"/>
              </w:rPr>
              <w:t>795</w:t>
            </w:r>
          </w:p>
          <w:p w14:paraId="15ACDAC6" w14:textId="77777777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F9102ED" w14:textId="77777777" w:rsidR="00E175F4" w:rsidRPr="00D75008" w:rsidRDefault="00E175F4" w:rsidP="00E175F4">
      <w:pPr>
        <w:rPr>
          <w:rFonts w:ascii="Arial" w:hAnsi="Arial" w:cs="Arial"/>
          <w:sz w:val="20"/>
          <w:szCs w:val="20"/>
        </w:rPr>
      </w:pPr>
    </w:p>
    <w:p w14:paraId="4929EBA7" w14:textId="77777777" w:rsidR="00E175F4" w:rsidRPr="00D75008" w:rsidRDefault="00E175F4" w:rsidP="00E175F4">
      <w:pPr>
        <w:rPr>
          <w:rFonts w:ascii="Arial" w:hAnsi="Arial" w:cs="Arial"/>
          <w:sz w:val="20"/>
          <w:szCs w:val="20"/>
        </w:rPr>
      </w:pPr>
    </w:p>
    <w:p w14:paraId="6842504A" w14:textId="77777777" w:rsidR="00E175F4" w:rsidRPr="00D75008" w:rsidRDefault="00E175F4" w:rsidP="00E175F4">
      <w:pPr>
        <w:pStyle w:val="Prrafodelista"/>
        <w:numPr>
          <w:ilvl w:val="0"/>
          <w:numId w:val="1"/>
        </w:numPr>
        <w:spacing w:after="0" w:line="240" w:lineRule="auto"/>
        <w:jc w:val="both"/>
        <w:rPr>
          <w:b/>
          <w:bCs/>
          <w:sz w:val="20"/>
          <w:szCs w:val="20"/>
        </w:rPr>
      </w:pPr>
      <w:r w:rsidRPr="00D75008">
        <w:rPr>
          <w:b/>
          <w:bCs/>
          <w:sz w:val="20"/>
          <w:szCs w:val="20"/>
        </w:rPr>
        <w:t>Cochrane CENTRAL</w:t>
      </w:r>
    </w:p>
    <w:p w14:paraId="530F12EE" w14:textId="77777777" w:rsidR="00E175F4" w:rsidRPr="00D75008" w:rsidRDefault="00E175F4" w:rsidP="00E175F4">
      <w:pPr>
        <w:rPr>
          <w:rFonts w:ascii="Arial" w:hAnsi="Arial" w:cs="Arial"/>
          <w:sz w:val="20"/>
          <w:szCs w:val="20"/>
        </w:rPr>
      </w:pPr>
    </w:p>
    <w:tbl>
      <w:tblPr>
        <w:tblW w:w="949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513"/>
      </w:tblGrid>
      <w:tr w:rsidR="00E175F4" w:rsidRPr="00D75008" w14:paraId="13F3E87D" w14:textId="77777777" w:rsidTr="00E2701C">
        <w:tc>
          <w:tcPr>
            <w:tcW w:w="1985" w:type="dxa"/>
            <w:vAlign w:val="center"/>
          </w:tcPr>
          <w:p w14:paraId="04560B75" w14:textId="0BF6C869" w:rsidR="00E175F4" w:rsidRPr="00D75008" w:rsidRDefault="00D36D89" w:rsidP="00E270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008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513" w:type="dxa"/>
          </w:tcPr>
          <w:p w14:paraId="7402368E" w14:textId="157313CD" w:rsidR="00E175F4" w:rsidRPr="00D75008" w:rsidRDefault="00E175F4" w:rsidP="00E270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5008">
              <w:rPr>
                <w:rFonts w:ascii="Arial" w:hAnsi="Arial" w:cs="Arial"/>
                <w:b/>
                <w:bCs/>
                <w:sz w:val="20"/>
                <w:szCs w:val="20"/>
              </w:rPr>
              <w:t>Report</w:t>
            </w:r>
          </w:p>
        </w:tc>
      </w:tr>
      <w:tr w:rsidR="00D36D89" w:rsidRPr="00D75008" w14:paraId="07F639BD" w14:textId="77777777" w:rsidTr="00E2701C">
        <w:tc>
          <w:tcPr>
            <w:tcW w:w="1985" w:type="dxa"/>
          </w:tcPr>
          <w:p w14:paraId="0F2AC37A" w14:textId="4DB2D183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rch type</w:t>
            </w:r>
          </w:p>
        </w:tc>
        <w:tc>
          <w:tcPr>
            <w:tcW w:w="7513" w:type="dxa"/>
          </w:tcPr>
          <w:p w14:paraId="7699DE68" w14:textId="5A44494B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</w:t>
            </w:r>
          </w:p>
        </w:tc>
      </w:tr>
      <w:tr w:rsidR="00D36D89" w:rsidRPr="00D75008" w14:paraId="28E24B55" w14:textId="77777777" w:rsidTr="00E2701C">
        <w:tc>
          <w:tcPr>
            <w:tcW w:w="1985" w:type="dxa"/>
          </w:tcPr>
          <w:p w14:paraId="0C11C82D" w14:textId="3ED61F00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base</w:t>
            </w:r>
          </w:p>
        </w:tc>
        <w:tc>
          <w:tcPr>
            <w:tcW w:w="7513" w:type="dxa"/>
            <w:vAlign w:val="center"/>
          </w:tcPr>
          <w:p w14:paraId="213928E3" w14:textId="77777777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Cochrane Central Register of Controlled Trials</w:t>
            </w:r>
          </w:p>
        </w:tc>
      </w:tr>
      <w:tr w:rsidR="00D36D89" w:rsidRPr="00D75008" w14:paraId="597F6220" w14:textId="77777777" w:rsidTr="00E2701C">
        <w:tc>
          <w:tcPr>
            <w:tcW w:w="1985" w:type="dxa"/>
          </w:tcPr>
          <w:p w14:paraId="0C70BE92" w14:textId="6426093B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tform</w:t>
            </w:r>
          </w:p>
        </w:tc>
        <w:tc>
          <w:tcPr>
            <w:tcW w:w="7513" w:type="dxa"/>
            <w:vAlign w:val="center"/>
          </w:tcPr>
          <w:p w14:paraId="5C4B8D7A" w14:textId="77777777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Ovid</w:t>
            </w:r>
          </w:p>
        </w:tc>
      </w:tr>
      <w:tr w:rsidR="00D36D89" w:rsidRPr="00D75008" w14:paraId="56662E42" w14:textId="77777777" w:rsidTr="00E2701C">
        <w:tc>
          <w:tcPr>
            <w:tcW w:w="1985" w:type="dxa"/>
          </w:tcPr>
          <w:p w14:paraId="06E4598B" w14:textId="1B052778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searched</w:t>
            </w:r>
          </w:p>
        </w:tc>
        <w:tc>
          <w:tcPr>
            <w:tcW w:w="7513" w:type="dxa"/>
          </w:tcPr>
          <w:p w14:paraId="014BDCE7" w14:textId="07A5CFD1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 xml:space="preserve">06 </w:t>
            </w:r>
            <w:r>
              <w:rPr>
                <w:rFonts w:ascii="Arial" w:hAnsi="Arial" w:cs="Arial"/>
                <w:sz w:val="20"/>
                <w:szCs w:val="20"/>
              </w:rPr>
              <w:t xml:space="preserve">May </w:t>
            </w:r>
            <w:r w:rsidRPr="00D7500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</w:tr>
      <w:tr w:rsidR="00D36D89" w:rsidRPr="00D75008" w14:paraId="23E2D9D4" w14:textId="77777777" w:rsidTr="00E2701C">
        <w:tc>
          <w:tcPr>
            <w:tcW w:w="1985" w:type="dxa"/>
          </w:tcPr>
          <w:p w14:paraId="2909777D" w14:textId="2535E5F9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range</w:t>
            </w:r>
          </w:p>
        </w:tc>
        <w:tc>
          <w:tcPr>
            <w:tcW w:w="7513" w:type="dxa"/>
          </w:tcPr>
          <w:p w14:paraId="6B39CFB9" w14:textId="634CBB66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restriction </w:t>
            </w:r>
            <w:r w:rsidRPr="00D7500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5008">
              <w:rPr>
                <w:rFonts w:ascii="Arial" w:hAnsi="Arial" w:cs="Arial"/>
                <w:sz w:val="20"/>
                <w:szCs w:val="20"/>
              </w:rPr>
              <w:t xml:space="preserve">06 </w:t>
            </w:r>
            <w:r>
              <w:rPr>
                <w:rFonts w:ascii="Arial" w:hAnsi="Arial" w:cs="Arial"/>
                <w:sz w:val="20"/>
                <w:szCs w:val="20"/>
              </w:rPr>
              <w:t xml:space="preserve">May </w:t>
            </w:r>
            <w:r w:rsidRPr="00D7500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</w:tr>
      <w:tr w:rsidR="00D36D89" w:rsidRPr="00D75008" w14:paraId="55319941" w14:textId="77777777" w:rsidTr="00E2701C">
        <w:tc>
          <w:tcPr>
            <w:tcW w:w="1985" w:type="dxa"/>
          </w:tcPr>
          <w:p w14:paraId="50CB69F7" w14:textId="4A796995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guage limits</w:t>
            </w:r>
          </w:p>
        </w:tc>
        <w:tc>
          <w:tcPr>
            <w:tcW w:w="7513" w:type="dxa"/>
          </w:tcPr>
          <w:p w14:paraId="26ACFB4E" w14:textId="6D80D01D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glish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anish</w:t>
            </w:r>
            <w:proofErr w:type="spellEnd"/>
          </w:p>
        </w:tc>
      </w:tr>
      <w:tr w:rsidR="00D36D89" w:rsidRPr="00D75008" w14:paraId="17EA8B2E" w14:textId="77777777" w:rsidTr="00E2701C">
        <w:tc>
          <w:tcPr>
            <w:tcW w:w="1985" w:type="dxa"/>
          </w:tcPr>
          <w:p w14:paraId="6AD13C1C" w14:textId="24C18BC6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limits</w:t>
            </w:r>
          </w:p>
        </w:tc>
        <w:tc>
          <w:tcPr>
            <w:tcW w:w="7513" w:type="dxa"/>
          </w:tcPr>
          <w:p w14:paraId="77FBF4C8" w14:textId="77777777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>journal article</w:t>
            </w:r>
          </w:p>
        </w:tc>
      </w:tr>
      <w:tr w:rsidR="00D36D89" w:rsidRPr="00D75008" w14:paraId="10768683" w14:textId="77777777" w:rsidTr="00E2701C">
        <w:trPr>
          <w:trHeight w:val="1417"/>
        </w:trPr>
        <w:tc>
          <w:tcPr>
            <w:tcW w:w="1985" w:type="dxa"/>
          </w:tcPr>
          <w:p w14:paraId="1BEA1431" w14:textId="3A779333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earch strategy</w:t>
            </w:r>
          </w:p>
        </w:tc>
        <w:tc>
          <w:tcPr>
            <w:tcW w:w="7513" w:type="dxa"/>
          </w:tcPr>
          <w:p w14:paraId="7E156347" w14:textId="77777777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7116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7"/>
              <w:gridCol w:w="5529"/>
            </w:tblGrid>
            <w:tr w:rsidR="00D36D89" w:rsidRPr="00D75008" w14:paraId="0EA6C600" w14:textId="77777777" w:rsidTr="00E2701C">
              <w:trPr>
                <w:trHeight w:val="402"/>
              </w:trPr>
              <w:tc>
                <w:tcPr>
                  <w:tcW w:w="1587" w:type="dxa"/>
                </w:tcPr>
                <w:p w14:paraId="158EA5F0" w14:textId="6DA136E7" w:rsidR="00D36D89" w:rsidRPr="00D75008" w:rsidRDefault="00D36D89" w:rsidP="00D36D89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b/>
                      <w:sz w:val="20"/>
                      <w:szCs w:val="20"/>
                    </w:rPr>
                    <w:t>Element</w:t>
                  </w:r>
                </w:p>
              </w:tc>
              <w:tc>
                <w:tcPr>
                  <w:tcW w:w="5529" w:type="dxa"/>
                </w:tcPr>
                <w:p w14:paraId="1C80A781" w14:textId="11D5437B" w:rsidR="00D36D89" w:rsidRPr="00D75008" w:rsidRDefault="00D36D89" w:rsidP="00D36D89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earch terms</w:t>
                  </w:r>
                </w:p>
              </w:tc>
            </w:tr>
            <w:tr w:rsidR="00D36D89" w:rsidRPr="00D75008" w14:paraId="40FCF440" w14:textId="77777777" w:rsidTr="00E2701C">
              <w:trPr>
                <w:trHeight w:val="892"/>
              </w:trPr>
              <w:tc>
                <w:tcPr>
                  <w:tcW w:w="1587" w:type="dxa"/>
                </w:tcPr>
                <w:p w14:paraId="2F06A214" w14:textId="6EB0A987" w:rsidR="00D36D89" w:rsidRPr="00D75008" w:rsidRDefault="00D36D89" w:rsidP="00D36D89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Population</w:t>
                  </w:r>
                </w:p>
              </w:tc>
              <w:tc>
                <w:tcPr>
                  <w:tcW w:w="5529" w:type="dxa"/>
                </w:tcPr>
                <w:p w14:paraId="2C8495F6" w14:textId="77777777" w:rsidR="00D36D89" w:rsidRPr="00D75008" w:rsidRDefault="00D36D89" w:rsidP="00D36D8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(type 2 diabetes OR T2DM).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mp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. </w:t>
                  </w:r>
                </w:p>
                <w:p w14:paraId="7579B6C9" w14:textId="77777777" w:rsidR="00D36D89" w:rsidRPr="00D75008" w:rsidRDefault="00D36D89" w:rsidP="00D36D8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AND</w:t>
                  </w:r>
                </w:p>
                <w:p w14:paraId="5966349B" w14:textId="77777777" w:rsidR="00D36D89" w:rsidRPr="00D75008" w:rsidRDefault="00D36D89" w:rsidP="00D36D8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(cardiovascular disease OR atherosclerosis OR "atherosclerotic cardiovascular disease" OR "cardiovascular event*").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mp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</w:tr>
            <w:tr w:rsidR="00D36D89" w:rsidRPr="00D75008" w14:paraId="60CD79CC" w14:textId="77777777" w:rsidTr="00E2701C">
              <w:trPr>
                <w:trHeight w:val="402"/>
              </w:trPr>
              <w:tc>
                <w:tcPr>
                  <w:tcW w:w="1587" w:type="dxa"/>
                </w:tcPr>
                <w:p w14:paraId="43332234" w14:textId="4E53A604" w:rsidR="00D36D89" w:rsidRPr="00D75008" w:rsidRDefault="00D36D89" w:rsidP="00D36D89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ntervention</w:t>
                  </w:r>
                </w:p>
              </w:tc>
              <w:tc>
                <w:tcPr>
                  <w:tcW w:w="5529" w:type="dxa"/>
                </w:tcPr>
                <w:p w14:paraId="1BB3EE66" w14:textId="77777777" w:rsidR="00D36D89" w:rsidRPr="00D75008" w:rsidRDefault="00D36D89" w:rsidP="00D36D8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("glucagon-like peptide 1 receptor agonist" OR GLP-1 OR liraglutide OR 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semaglutide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 xml:space="preserve"> OR dulaglutide OR exenatide OR 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lixisenatide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).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mp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</w:tr>
            <w:tr w:rsidR="00D36D89" w:rsidRPr="00D75008" w14:paraId="41AD1BED" w14:textId="77777777" w:rsidTr="00E2701C">
              <w:trPr>
                <w:trHeight w:val="977"/>
              </w:trPr>
              <w:tc>
                <w:tcPr>
                  <w:tcW w:w="1587" w:type="dxa"/>
                </w:tcPr>
                <w:p w14:paraId="45C67089" w14:textId="076DE143" w:rsidR="00D36D89" w:rsidRPr="00D75008" w:rsidRDefault="00D36D89" w:rsidP="00D36D89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Outcomes</w:t>
                  </w:r>
                </w:p>
              </w:tc>
              <w:tc>
                <w:tcPr>
                  <w:tcW w:w="5529" w:type="dxa"/>
                </w:tcPr>
                <w:p w14:paraId="68D8010C" w14:textId="77777777" w:rsidR="00D36D89" w:rsidRPr="00D75008" w:rsidRDefault="00D36D89" w:rsidP="00D36D8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("major adverse cardiovascular events" OR MACE OR "myocardial infarction" OR stroke OR "heart failure" OR hospitalization OR "all-cause mortality" OR "cardiovascular mortality").</w:t>
                  </w:r>
                  <w:proofErr w:type="spellStart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mp</w:t>
                  </w:r>
                  <w:proofErr w:type="spellEnd"/>
                  <w:r w:rsidRPr="00D75008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</w:tr>
          </w:tbl>
          <w:p w14:paraId="29152286" w14:textId="77777777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DA36D6" w14:textId="77777777" w:rsidR="00D36D89" w:rsidRPr="00D75008" w:rsidRDefault="00D36D89" w:rsidP="00D36D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5F4" w:rsidRPr="00D75008" w14:paraId="1E907B33" w14:textId="77777777" w:rsidTr="00E2701C">
        <w:tc>
          <w:tcPr>
            <w:tcW w:w="1985" w:type="dxa"/>
          </w:tcPr>
          <w:p w14:paraId="2E13101B" w14:textId="3A67B85D" w:rsidR="00E175F4" w:rsidRPr="00D75008" w:rsidRDefault="00EB46A2" w:rsidP="00E270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record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denfified</w:t>
            </w:r>
            <w:proofErr w:type="spellEnd"/>
          </w:p>
        </w:tc>
        <w:tc>
          <w:tcPr>
            <w:tcW w:w="7513" w:type="dxa"/>
          </w:tcPr>
          <w:p w14:paraId="2C5D9E59" w14:textId="464A7C8B" w:rsidR="00E175F4" w:rsidRPr="00D75008" w:rsidRDefault="00E175F4" w:rsidP="00E2701C">
            <w:pPr>
              <w:rPr>
                <w:rFonts w:ascii="Arial" w:hAnsi="Arial" w:cs="Arial"/>
                <w:sz w:val="20"/>
                <w:szCs w:val="20"/>
              </w:rPr>
            </w:pPr>
            <w:r w:rsidRPr="00D75008">
              <w:rPr>
                <w:rFonts w:ascii="Arial" w:hAnsi="Arial" w:cs="Arial"/>
                <w:sz w:val="20"/>
                <w:szCs w:val="20"/>
              </w:rPr>
              <w:t xml:space="preserve">221, </w:t>
            </w:r>
            <w:r w:rsidR="00EB46A2">
              <w:rPr>
                <w:rFonts w:ascii="Arial" w:hAnsi="Arial" w:cs="Arial"/>
                <w:sz w:val="20"/>
                <w:szCs w:val="20"/>
              </w:rPr>
              <w:t xml:space="preserve">(duplicates removed: </w:t>
            </w:r>
            <w:r w:rsidRPr="00D75008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</w:tr>
    </w:tbl>
    <w:p w14:paraId="680808C8" w14:textId="77777777" w:rsidR="00E175F4" w:rsidRPr="00D75008" w:rsidRDefault="00E175F4" w:rsidP="00E175F4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1745C177" w14:textId="474AA5D2" w:rsidR="00E175F4" w:rsidRPr="00D75008" w:rsidRDefault="00E175F4" w:rsidP="00E175F4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D75008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EB46A2"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Figure S1. Effect of GLP</w:t>
      </w:r>
      <w:r w:rsidR="00EB46A2" w:rsidRPr="00EB46A2">
        <w:rPr>
          <w:rFonts w:ascii="Cambria Math" w:eastAsia="Times New Roman" w:hAnsi="Cambria Math" w:cs="Cambria Math"/>
          <w:b/>
          <w:bCs/>
          <w:color w:val="000000"/>
          <w:sz w:val="20"/>
          <w:szCs w:val="20"/>
        </w:rPr>
        <w:t>‑</w:t>
      </w:r>
      <w:r w:rsidR="00EB46A2"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1 receptor agonists on non</w:t>
      </w:r>
      <w:r w:rsidR="00EB46A2" w:rsidRPr="00EB46A2">
        <w:rPr>
          <w:rFonts w:ascii="Cambria Math" w:eastAsia="Times New Roman" w:hAnsi="Cambria Math" w:cs="Cambria Math"/>
          <w:b/>
          <w:bCs/>
          <w:color w:val="000000"/>
          <w:sz w:val="20"/>
          <w:szCs w:val="20"/>
        </w:rPr>
        <w:t>‑</w:t>
      </w:r>
      <w:r w:rsidR="00EB46A2"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fatal myocardial infarction</w:t>
      </w:r>
    </w:p>
    <w:p w14:paraId="6A1BBFC7" w14:textId="77777777" w:rsidR="00E175F4" w:rsidRPr="00D75008" w:rsidRDefault="00E175F4" w:rsidP="00E175F4">
      <w:pPr>
        <w:spacing w:before="100" w:beforeAutospacing="1" w:after="100" w:afterAutospacing="1" w:line="240" w:lineRule="auto"/>
        <w:ind w:left="1416"/>
        <w:rPr>
          <w:rFonts w:ascii="Arial" w:eastAsia="Times New Roman" w:hAnsi="Arial" w:cs="Arial"/>
          <w:sz w:val="20"/>
          <w:szCs w:val="20"/>
        </w:rPr>
      </w:pPr>
      <w:r w:rsidRPr="00D75008"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56CD3E8F" wp14:editId="1AE5DEBA">
            <wp:extent cx="4305300" cy="268227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345" cy="2683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33AF1" w14:textId="7E6AAA9D" w:rsidR="00E175F4" w:rsidRPr="00D75008" w:rsidRDefault="00EB46A2" w:rsidP="00EB46A2">
      <w:pPr>
        <w:spacing w:line="140" w:lineRule="atLeast"/>
        <w:rPr>
          <w:rFonts w:ascii="Arial" w:eastAsia="Times New Roman" w:hAnsi="Arial" w:cs="Arial"/>
          <w:sz w:val="20"/>
          <w:szCs w:val="20"/>
        </w:rPr>
      </w:pP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Figure S2. Effect of GLP</w:t>
      </w:r>
      <w:r w:rsidRPr="00EB46A2">
        <w:rPr>
          <w:rFonts w:ascii="Cambria Math" w:eastAsia="Times New Roman" w:hAnsi="Cambria Math" w:cs="Cambria Math"/>
          <w:b/>
          <w:bCs/>
          <w:color w:val="000000"/>
          <w:sz w:val="20"/>
          <w:szCs w:val="20"/>
        </w:rPr>
        <w:t>‑</w:t>
      </w: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1 receptor agonists on non</w:t>
      </w:r>
      <w:r w:rsidRPr="00EB46A2">
        <w:rPr>
          <w:rFonts w:ascii="Cambria Math" w:eastAsia="Times New Roman" w:hAnsi="Cambria Math" w:cs="Cambria Math"/>
          <w:b/>
          <w:bCs/>
          <w:color w:val="000000"/>
          <w:sz w:val="20"/>
          <w:szCs w:val="20"/>
        </w:rPr>
        <w:t>‑</w:t>
      </w: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fatal </w:t>
      </w:r>
      <w:proofErr w:type="spellStart"/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strok</w:t>
      </w:r>
      <w:proofErr w:type="spellEnd"/>
      <w:r w:rsidR="00E175F4" w:rsidRPr="00D75008"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7F9E32D3" wp14:editId="491542D0">
            <wp:extent cx="5276850" cy="3287561"/>
            <wp:effectExtent l="0" t="0" r="0" b="0"/>
            <wp:docPr id="2" name="Imagen 2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cajas y bigote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31" cy="3291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8E6B4" w14:textId="5374ABA1" w:rsidR="00E175F4" w:rsidRPr="00D75008" w:rsidRDefault="00EB46A2" w:rsidP="00E175F4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Figure S3. Subgroup analysis by GLP</w:t>
      </w:r>
      <w:r w:rsidRPr="00EB46A2">
        <w:rPr>
          <w:rFonts w:ascii="Cambria Math" w:eastAsia="Times New Roman" w:hAnsi="Cambria Math" w:cs="Cambria Math"/>
          <w:b/>
          <w:bCs/>
          <w:color w:val="000000"/>
          <w:sz w:val="20"/>
          <w:szCs w:val="20"/>
        </w:rPr>
        <w:t>‑</w:t>
      </w: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1 receptor agonist class: human</w:t>
      </w:r>
      <w:r w:rsidRPr="00EB46A2">
        <w:rPr>
          <w:rFonts w:ascii="Cambria Math" w:eastAsia="Times New Roman" w:hAnsi="Cambria Math" w:cs="Cambria Math"/>
          <w:b/>
          <w:bCs/>
          <w:color w:val="000000"/>
          <w:sz w:val="20"/>
          <w:szCs w:val="20"/>
        </w:rPr>
        <w:t>‑</w:t>
      </w: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sequence analogues vs exendin</w:t>
      </w:r>
      <w:r w:rsidRPr="00EB46A2">
        <w:rPr>
          <w:rFonts w:ascii="Cambria Math" w:eastAsia="Times New Roman" w:hAnsi="Cambria Math" w:cs="Cambria Math"/>
          <w:b/>
          <w:bCs/>
          <w:color w:val="000000"/>
          <w:sz w:val="20"/>
          <w:szCs w:val="20"/>
        </w:rPr>
        <w:t>‑</w:t>
      </w: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4 derivatives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</w:p>
    <w:p w14:paraId="6C572EE0" w14:textId="77777777" w:rsidR="00E175F4" w:rsidRPr="00D75008" w:rsidRDefault="00E175F4" w:rsidP="00E175F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 w:rsidRPr="00D75008"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644CDE72" wp14:editId="73FE97F3">
            <wp:extent cx="4886325" cy="2927158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376" cy="2931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E3D03" w14:textId="649A1BA3" w:rsidR="00E175F4" w:rsidRPr="00D75008" w:rsidRDefault="00EB46A2" w:rsidP="00E175F4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Figure S4. Subgroup analysis by follow</w:t>
      </w:r>
      <w:r w:rsidRPr="00EB46A2">
        <w:rPr>
          <w:rFonts w:ascii="Cambria Math" w:eastAsia="Times New Roman" w:hAnsi="Cambria Math" w:cs="Cambria Math"/>
          <w:b/>
          <w:bCs/>
          <w:color w:val="000000"/>
          <w:sz w:val="20"/>
          <w:szCs w:val="20"/>
        </w:rPr>
        <w:t>‑</w:t>
      </w: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up duration: &lt; 3 years vs ≥ 3 years</w:t>
      </w:r>
    </w:p>
    <w:p w14:paraId="22677CD3" w14:textId="77777777" w:rsidR="00E175F4" w:rsidRPr="00D75008" w:rsidRDefault="00E175F4" w:rsidP="00E175F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 w:rsidRPr="00D75008">
        <w:rPr>
          <w:rFonts w:ascii="Arial" w:eastAsia="Times New Roman" w:hAnsi="Arial" w:cs="Arial"/>
          <w:noProof/>
          <w:sz w:val="20"/>
          <w:szCs w:val="20"/>
        </w:rPr>
        <w:lastRenderedPageBreak/>
        <w:drawing>
          <wp:inline distT="0" distB="0" distL="0" distR="0" wp14:anchorId="09182BA2" wp14:editId="7F4E9E1F">
            <wp:extent cx="5680378" cy="337185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673" cy="3373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C713B" w14:textId="206AA2FB" w:rsidR="00E175F4" w:rsidRPr="00D75008" w:rsidRDefault="00EB46A2" w:rsidP="00E175F4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Figure S5. Funnel plot for qualitative assessment of publication bias</w:t>
      </w:r>
    </w:p>
    <w:p w14:paraId="7F00E8AE" w14:textId="77777777" w:rsidR="00E175F4" w:rsidRPr="00D75008" w:rsidRDefault="00E175F4" w:rsidP="00E175F4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</w:rPr>
      </w:pPr>
      <w:r w:rsidRPr="00D75008"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0614F4EA" wp14:editId="1FDF0025">
            <wp:extent cx="5676060" cy="3000375"/>
            <wp:effectExtent l="0" t="0" r="0" b="0"/>
            <wp:docPr id="5" name="Imagen 5" descr="Gráfico, Gráfico de líneas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de líneas, Gráfico de dispers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66" b="1824"/>
                    <a:stretch/>
                  </pic:blipFill>
                  <pic:spPr bwMode="auto">
                    <a:xfrm>
                      <a:off x="0" y="0"/>
                      <a:ext cx="5680721" cy="3002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B4BFA" w14:textId="77777777" w:rsidR="00E175F4" w:rsidRPr="00D75008" w:rsidRDefault="00E175F4" w:rsidP="00E175F4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14:paraId="7D7868B7" w14:textId="77777777" w:rsidR="00EB46A2" w:rsidRPr="00EB46A2" w:rsidRDefault="00EB46A2" w:rsidP="00EB46A2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Overall certainty of evidence (GRADE)</w:t>
      </w:r>
    </w:p>
    <w:p w14:paraId="3260986D" w14:textId="0F5629F9" w:rsidR="00E175F4" w:rsidRPr="00D75008" w:rsidRDefault="00EB46A2" w:rsidP="00EB46A2">
      <w:pPr>
        <w:spacing w:line="140" w:lineRule="atLeast"/>
        <w:rPr>
          <w:rFonts w:ascii="Arial" w:eastAsia="Times New Roman" w:hAnsi="Arial" w:cs="Arial"/>
          <w:color w:val="000000"/>
          <w:sz w:val="20"/>
          <w:szCs w:val="20"/>
        </w:rPr>
      </w:pPr>
      <w:r w:rsidRPr="00EB46A2">
        <w:rPr>
          <w:rFonts w:ascii="Arial" w:eastAsia="Times New Roman" w:hAnsi="Arial" w:cs="Arial"/>
          <w:b/>
          <w:bCs/>
          <w:color w:val="000000"/>
          <w:sz w:val="20"/>
          <w:szCs w:val="20"/>
        </w:rPr>
        <w:t>Question:</w:t>
      </w:r>
      <w:r w:rsidRPr="00EB46A2">
        <w:rPr>
          <w:rFonts w:ascii="Arial" w:eastAsia="Times New Roman" w:hAnsi="Arial" w:cs="Arial"/>
          <w:color w:val="000000"/>
          <w:sz w:val="20"/>
          <w:szCs w:val="20"/>
        </w:rPr>
        <w:t xml:space="preserve"> GLP</w:t>
      </w:r>
      <w:r w:rsidRPr="00EB46A2">
        <w:rPr>
          <w:rFonts w:ascii="Cambria Math" w:eastAsia="Times New Roman" w:hAnsi="Cambria Math" w:cs="Cambria Math"/>
          <w:color w:val="000000"/>
          <w:sz w:val="20"/>
          <w:szCs w:val="20"/>
        </w:rPr>
        <w:t>‑</w:t>
      </w:r>
      <w:r w:rsidRPr="00EB46A2">
        <w:rPr>
          <w:rFonts w:ascii="Arial" w:eastAsia="Times New Roman" w:hAnsi="Arial" w:cs="Arial"/>
          <w:color w:val="000000"/>
          <w:sz w:val="20"/>
          <w:szCs w:val="20"/>
        </w:rPr>
        <w:t>1 receptor agonists versus placebo or standard care without GLP</w:t>
      </w:r>
      <w:r w:rsidRPr="00EB46A2">
        <w:rPr>
          <w:rFonts w:ascii="Cambria Math" w:eastAsia="Times New Roman" w:hAnsi="Cambria Math" w:cs="Cambria Math"/>
          <w:color w:val="000000"/>
          <w:sz w:val="20"/>
          <w:szCs w:val="20"/>
        </w:rPr>
        <w:t>‑</w:t>
      </w:r>
      <w:r w:rsidRPr="00EB46A2">
        <w:rPr>
          <w:rFonts w:ascii="Arial" w:eastAsia="Times New Roman" w:hAnsi="Arial" w:cs="Arial"/>
          <w:color w:val="000000"/>
          <w:sz w:val="20"/>
          <w:szCs w:val="20"/>
        </w:rPr>
        <w:t>1RAs in adults with type 2 diabetes and established atherosclerotic cardiovascular disease (ASCVD)</w:t>
      </w:r>
      <w:r w:rsidR="00E175F4" w:rsidRPr="00D75008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04"/>
        <w:gridCol w:w="568"/>
        <w:gridCol w:w="604"/>
        <w:gridCol w:w="1014"/>
        <w:gridCol w:w="913"/>
        <w:gridCol w:w="877"/>
        <w:gridCol w:w="1071"/>
        <w:gridCol w:w="834"/>
        <w:gridCol w:w="906"/>
        <w:gridCol w:w="677"/>
        <w:gridCol w:w="1016"/>
        <w:gridCol w:w="837"/>
        <w:gridCol w:w="849"/>
      </w:tblGrid>
      <w:tr w:rsidR="006C6EA6" w:rsidRPr="00D75008" w14:paraId="2A6B9486" w14:textId="77777777" w:rsidTr="00E2701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C46EC8" w14:textId="546F63F4" w:rsidR="00E175F4" w:rsidRPr="00D75008" w:rsidRDefault="00EB46A2" w:rsidP="00E2701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B46A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lastRenderedPageBreak/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DAB8B0" w14:textId="35658719" w:rsidR="00E175F4" w:rsidRPr="00D75008" w:rsidRDefault="00EB46A2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o.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EBFD19" w14:textId="419118F0" w:rsidR="00E175F4" w:rsidRPr="00D75008" w:rsidRDefault="00EB46A2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55974A9" w14:textId="1DE44A08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Certainit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DD434D" w14:textId="28136B8E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FE6FF6" w:rsidRPr="00D75008" w14:paraId="74EA72BB" w14:textId="77777777" w:rsidTr="00E2701C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2DB151" w14:textId="13028513" w:rsidR="00E175F4" w:rsidRPr="00D75008" w:rsidRDefault="00EB46A2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EB46A2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No. of studies</w:t>
            </w:r>
            <w:r w:rsidR="00E175F4" w:rsidRPr="00D7500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F86C0E" w14:textId="579C91B8" w:rsidR="00E175F4" w:rsidRPr="00D75008" w:rsidRDefault="00EB46A2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564A32" w14:textId="4BDC7CC8" w:rsidR="00E175F4" w:rsidRPr="00D75008" w:rsidRDefault="00EB46A2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695CC6" w14:textId="42B3975B" w:rsidR="00E175F4" w:rsidRPr="00D75008" w:rsidRDefault="00EB46A2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18CE1A" w14:textId="152399E5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A7A1CC" w14:textId="471132B9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6C6EA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F6ED97" w14:textId="0B7A5BB0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6C6EA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Other considerations</w:t>
            </w:r>
            <w:r w:rsidR="00E175F4" w:rsidRPr="00D75008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D05BC02" w14:textId="47EA2463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6C6EA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LP</w:t>
            </w:r>
            <w:r w:rsidRPr="006C6EA6">
              <w:rPr>
                <w:rFonts w:ascii="Cambria Math" w:eastAsia="Times New Roman" w:hAnsi="Cambria Math" w:cs="Cambria Math"/>
                <w:b/>
                <w:bCs/>
                <w:color w:val="FFFFFF"/>
                <w:sz w:val="20"/>
                <w:szCs w:val="20"/>
              </w:rPr>
              <w:t>‑</w:t>
            </w:r>
            <w:r w:rsidRPr="006C6EA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1 receptor agonist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0A5FD6" w14:textId="042CEF52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6C6EA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lacebo or standard care without GLP</w:t>
            </w:r>
            <w:r w:rsidRPr="006C6EA6">
              <w:rPr>
                <w:rFonts w:ascii="Cambria Math" w:eastAsia="Times New Roman" w:hAnsi="Cambria Math" w:cs="Cambria Math"/>
                <w:b/>
                <w:bCs/>
                <w:color w:val="FFFFFF"/>
                <w:sz w:val="20"/>
                <w:szCs w:val="20"/>
              </w:rPr>
              <w:t>‑</w:t>
            </w:r>
            <w:r w:rsidRPr="006C6EA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1R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0B56AE" w14:textId="7C6F63B8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6C6EA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lative (95 % 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09250F" w14:textId="05CC18FB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6C6EA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bsolute (95 % 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0DF7B62" w14:textId="77777777" w:rsidR="00E175F4" w:rsidRPr="00D75008" w:rsidRDefault="00E175F4" w:rsidP="00E2701C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8D044B" w14:textId="77777777" w:rsidR="00E175F4" w:rsidRPr="00D75008" w:rsidRDefault="00E175F4" w:rsidP="00E2701C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E175F4" w:rsidRPr="00D75008" w14:paraId="0069CCF2" w14:textId="77777777" w:rsidTr="00E2701C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61407232" w14:textId="77777777" w:rsidR="00E175F4" w:rsidRPr="00D75008" w:rsidRDefault="00E175F4" w:rsidP="00E270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75008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CE</w:t>
            </w:r>
          </w:p>
        </w:tc>
      </w:tr>
      <w:tr w:rsidR="00FE6FF6" w:rsidRPr="00D75008" w14:paraId="5BC1C599" w14:textId="77777777" w:rsidTr="00E2701C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81F27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000B2" w14:textId="1FF50FD4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CT</w:t>
            </w:r>
            <w:r w:rsidR="00F8047B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2799AF" w14:textId="154A8DEC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FB36E" w14:textId="790057A5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3492A" w14:textId="3A724EBE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AD807" w14:textId="143C1D43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E6379" w14:textId="3C4D0B98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B1E7A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3195/28071 (11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D2288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3551/28120 (1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2B11E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HR 0.89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75008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83 a 0.9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1B386" w14:textId="68EFC787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6E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 fewer per 1 000 (from 20 fewer to 5 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0FD8A" w14:textId="49522926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="006C6EA6">
              <w:rPr>
                <w:rStyle w:val="quality-text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B5326" w14:textId="26321D7F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ITICAL</w:t>
            </w:r>
          </w:p>
        </w:tc>
      </w:tr>
      <w:tr w:rsidR="00E175F4" w:rsidRPr="00D75008" w14:paraId="5F7F47C3" w14:textId="77777777" w:rsidTr="00E2701C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3C674E5" w14:textId="7B8618E6" w:rsidR="00E175F4" w:rsidRPr="00D75008" w:rsidRDefault="006C6EA6" w:rsidP="00E270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6C6EA6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al myocardial infarction</w:t>
            </w:r>
          </w:p>
        </w:tc>
      </w:tr>
      <w:tr w:rsidR="00FE6FF6" w:rsidRPr="00D75008" w14:paraId="5AED8882" w14:textId="77777777" w:rsidTr="00E2701C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0E420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C62C3" w14:textId="176D07BE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CT</w:t>
            </w:r>
            <w:r w:rsidR="00F8047B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5A316" w14:textId="77BBA289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E716F" w14:textId="41F55391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F2A5A4" w14:textId="7FEF4223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930DD" w14:textId="4802E0F6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6C6EA6">
              <w:rPr>
                <w:rFonts w:ascii="Arial" w:eastAsia="Times New Roman" w:hAnsi="Arial" w:cs="Arial"/>
                <w:sz w:val="20"/>
                <w:szCs w:val="20"/>
              </w:rPr>
              <w:t>erious</w:t>
            </w:r>
            <w:r w:rsidR="00E175F4"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44F2D" w14:textId="3A038186" w:rsidR="00E175F4" w:rsidRPr="00D75008" w:rsidRDefault="006C6EA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E305E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492/21553 (2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D23068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536/21554 (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7F0B4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HR 0.92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75008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82 a 1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A0AF2" w14:textId="2C44D0C9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 fewer per 1 000 </w:t>
            </w:r>
            <w:r w:rsidRPr="00F8047B">
              <w:rPr>
                <w:rFonts w:ascii="Arial" w:eastAsia="Times New Roman" w:hAnsi="Arial" w:cs="Arial"/>
                <w:sz w:val="20"/>
                <w:szCs w:val="20"/>
              </w:rPr>
              <w:t>(from 4 fewer to 1 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2D2CA" w14:textId="2BFC828B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75008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Moder</w:t>
            </w:r>
            <w:r w:rsidR="00F8047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a</w:t>
            </w:r>
            <w:r w:rsidR="00F8047B">
              <w:rPr>
                <w:rStyle w:val="quality-text"/>
              </w:rPr>
              <w:t>ted</w:t>
            </w:r>
            <w:r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D4002" w14:textId="252719EB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ITICAL</w:t>
            </w:r>
          </w:p>
        </w:tc>
      </w:tr>
      <w:tr w:rsidR="00E175F4" w:rsidRPr="00D75008" w14:paraId="7CBB8230" w14:textId="77777777" w:rsidTr="00E2701C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659ABFC3" w14:textId="048C457A" w:rsidR="00E175F4" w:rsidRPr="00D75008" w:rsidRDefault="00F8047B" w:rsidP="00E270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7B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 w:rsidRPr="00F8047B">
              <w:rPr>
                <w:rStyle w:val="label"/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</w:rPr>
              <w:t>‑</w:t>
            </w:r>
            <w:r w:rsidRPr="00F8047B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al myocardial infarction</w:t>
            </w:r>
          </w:p>
        </w:tc>
      </w:tr>
      <w:tr w:rsidR="00FE6FF6" w:rsidRPr="00D75008" w14:paraId="090FD60B" w14:textId="77777777" w:rsidTr="00E2701C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E7049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A67C4E" w14:textId="10F19BDC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CT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BA9BC" w14:textId="20C250B3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B4C43" w14:textId="50BC296C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9A4AB" w14:textId="0C844FCF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F178D" w14:textId="46892D36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8047B">
              <w:rPr>
                <w:rFonts w:ascii="Arial" w:eastAsia="Times New Roman" w:hAnsi="Arial" w:cs="Arial"/>
                <w:sz w:val="20"/>
                <w:szCs w:val="20"/>
              </w:rPr>
              <w:t>serious</w:t>
            </w:r>
            <w:r w:rsidR="00E175F4"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7577C" w14:textId="38A5BDF1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41307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1244/25037 (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ACB5C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1370/25086 (5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85DC3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HR 0.91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75008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83 a 1.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9E608" w14:textId="77777777" w:rsidR="00F8047B" w:rsidRPr="00F8047B" w:rsidRDefault="00F8047B" w:rsidP="00F804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 fewer per 1 000</w:t>
            </w:r>
          </w:p>
          <w:p w14:paraId="2921FDC6" w14:textId="779A9FB0" w:rsidR="00E175F4" w:rsidRPr="00F8047B" w:rsidRDefault="00F8047B" w:rsidP="00F8047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sz w:val="20"/>
                <w:szCs w:val="20"/>
              </w:rPr>
              <w:t>(from 9 fewer to 0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15931" w14:textId="64DE9844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75008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Moder</w:t>
            </w:r>
            <w:r w:rsidR="00F8047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ated</w:t>
            </w:r>
            <w:r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7727B" w14:textId="7D87126E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ITICAL</w:t>
            </w:r>
          </w:p>
        </w:tc>
      </w:tr>
      <w:tr w:rsidR="00E175F4" w:rsidRPr="00D75008" w14:paraId="08519622" w14:textId="77777777" w:rsidTr="00E2701C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F931320" w14:textId="2812F905" w:rsidR="00E175F4" w:rsidRPr="00D75008" w:rsidRDefault="00F8047B" w:rsidP="00E270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47B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al stroke</w:t>
            </w:r>
          </w:p>
        </w:tc>
      </w:tr>
      <w:tr w:rsidR="00FE6FF6" w:rsidRPr="00D75008" w14:paraId="19D4EAC5" w14:textId="77777777" w:rsidTr="00E2701C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F95238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D40D34" w14:textId="35370715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CT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B5C15" w14:textId="455DB809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86374" w14:textId="34BA1BF3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C1A1B" w14:textId="670FE339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3243CB" w14:textId="10544FBA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sz w:val="20"/>
                <w:szCs w:val="20"/>
              </w:rPr>
              <w:t xml:space="preserve">serious </w:t>
            </w:r>
            <w:r w:rsidR="00E175F4"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F8F3F" w14:textId="74544DD1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74F2E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162/21553 (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59C1D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172/21554 (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2B683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HR 0.94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75008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77 a 1.1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D259E" w14:textId="77777777" w:rsidR="00F8047B" w:rsidRPr="00F8047B" w:rsidRDefault="00F8047B" w:rsidP="00F8047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 fewer per 1 000</w:t>
            </w:r>
          </w:p>
          <w:p w14:paraId="08509F5A" w14:textId="1F6908CD" w:rsidR="00E175F4" w:rsidRPr="00F8047B" w:rsidRDefault="00F8047B" w:rsidP="00F8047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047B">
              <w:rPr>
                <w:rFonts w:ascii="Arial" w:eastAsia="Times New Roman" w:hAnsi="Arial" w:cs="Arial"/>
                <w:sz w:val="20"/>
                <w:szCs w:val="20"/>
              </w:rPr>
              <w:t>(from 2 fewer to 1 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DF86B" w14:textId="022FA56B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r w:rsidRPr="00D75008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Moder</w:t>
            </w:r>
            <w:r w:rsidR="00F8047B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ated</w:t>
            </w:r>
            <w:r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FE79B" w14:textId="70B2071D" w:rsidR="00E175F4" w:rsidRPr="00D75008" w:rsidRDefault="00F8047B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>
              <w:t>RITICAL</w:t>
            </w:r>
          </w:p>
        </w:tc>
      </w:tr>
      <w:tr w:rsidR="00E175F4" w:rsidRPr="00D75008" w14:paraId="4EF96D73" w14:textId="77777777" w:rsidTr="00E2701C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83F49A8" w14:textId="5B5D897F" w:rsidR="00E175F4" w:rsidRPr="00D75008" w:rsidRDefault="00F8047B" w:rsidP="00E270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fatal stroke</w:t>
            </w:r>
            <w:r w:rsidR="00E175F4" w:rsidRPr="00D75008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FE6FF6" w:rsidRPr="00D75008" w14:paraId="0BED0309" w14:textId="77777777" w:rsidTr="00E2701C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8B030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C125A" w14:textId="2B314BC0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t>CT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8FCA2" w14:textId="0076F9ED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t>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0A8F2" w14:textId="48C75D8F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e</w:t>
            </w:r>
            <w:r>
              <w:t>rious</w:t>
            </w:r>
            <w:r w:rsidR="00E175F4"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E1A71" w14:textId="5514D31C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6FF6"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92250" w14:textId="7F20B719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>
              <w:t>erious</w:t>
            </w:r>
            <w:r w:rsidR="00E175F4"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638EB" w14:textId="28AA2109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271C1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702/28071 (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2BFA0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831/28120 (3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BE0DAD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HR 0.89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75008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75 a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F9AAA" w14:textId="1DE2261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 </w:t>
            </w:r>
            <w:r w:rsidR="00FE6FF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ewer </w:t>
            </w: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FE6FF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 1,000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  <w:t>(</w:t>
            </w:r>
            <w:r w:rsidR="00FE6FF6">
              <w:rPr>
                <w:rFonts w:ascii="Arial" w:eastAsia="Times New Roman" w:hAnsi="Arial" w:cs="Arial"/>
                <w:sz w:val="20"/>
                <w:szCs w:val="20"/>
              </w:rPr>
              <w:t>from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 7 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>fewer</w:t>
            </w:r>
            <w:r w:rsidR="00FE6FF6">
              <w:rPr>
                <w:rFonts w:ascii="Arial" w:eastAsia="Times New Roman" w:hAnsi="Arial" w:cs="Arial"/>
                <w:sz w:val="20"/>
                <w:szCs w:val="20"/>
              </w:rPr>
              <w:t xml:space="preserve"> to 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  <w:r w:rsidR="00FE6FF6">
              <w:rPr>
                <w:rFonts w:ascii="Arial" w:eastAsia="Times New Roman" w:hAnsi="Arial" w:cs="Arial"/>
                <w:sz w:val="20"/>
                <w:szCs w:val="20"/>
              </w:rPr>
              <w:t>more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D260E" w14:textId="21D7D85F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proofErr w:type="gramStart"/>
            <w:r w:rsidR="00FE6FF6">
              <w:rPr>
                <w:rStyle w:val="quality-text"/>
              </w:rPr>
              <w:t>Low</w:t>
            </w:r>
            <w:r w:rsidRPr="00D75008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9A6B3" w14:textId="4CB8CA09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ITICAL</w:t>
            </w:r>
          </w:p>
        </w:tc>
      </w:tr>
      <w:tr w:rsidR="00E175F4" w:rsidRPr="00D75008" w14:paraId="1DB88143" w14:textId="77777777" w:rsidTr="00E2701C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1E9A3A3A" w14:textId="1F6852F3" w:rsidR="00E175F4" w:rsidRPr="00D75008" w:rsidRDefault="00FE6FF6" w:rsidP="00E270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</w:tr>
      <w:tr w:rsidR="00FE6FF6" w:rsidRPr="00D75008" w14:paraId="3198A730" w14:textId="77777777" w:rsidTr="00E2701C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3B80A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8232A" w14:textId="75C7378E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t>CT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9B955" w14:textId="6CAB3B4E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t>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7B8C4" w14:textId="2FBA10E1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>
              <w:t>erious</w:t>
            </w:r>
            <w:r w:rsidR="00E175F4"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7E43C" w14:textId="2634452C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t xml:space="preserve">ot </w:t>
            </w:r>
            <w:proofErr w:type="spellStart"/>
            <w:r>
              <w:t>seriou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BB201" w14:textId="346E5BDC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>
              <w:t>erious</w:t>
            </w:r>
            <w:r w:rsidR="00E175F4"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8B2E5" w14:textId="02336970" w:rsidR="00E175F4" w:rsidRPr="00D75008" w:rsidRDefault="00FE6FF6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t>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3CF90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1392/28071 (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E8F04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15520/28120 (55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18624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HR 0.89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75008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78 a 1.0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3C5F5" w14:textId="20F35D2A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41 </w:t>
            </w:r>
            <w:r w:rsidR="00FE6FF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wer per</w:t>
            </w: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1,000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  <w:t>(</w:t>
            </w:r>
            <w:r w:rsidR="00FE6FF6">
              <w:rPr>
                <w:rFonts w:ascii="Arial" w:eastAsia="Times New Roman" w:hAnsi="Arial" w:cs="Arial"/>
                <w:sz w:val="20"/>
                <w:szCs w:val="20"/>
              </w:rPr>
              <w:t>from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 87 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>fewer to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 4 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>more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E084B" w14:textId="034F6D02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proofErr w:type="spellStart"/>
            <w:proofErr w:type="gramStart"/>
            <w:r w:rsidR="004441DA">
              <w:rPr>
                <w:rStyle w:val="quality-text"/>
              </w:rPr>
              <w:t>Low</w:t>
            </w:r>
            <w:r w:rsidRPr="00D75008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D7500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1103C" w14:textId="2D959B48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ITICAL</w:t>
            </w:r>
          </w:p>
        </w:tc>
      </w:tr>
      <w:tr w:rsidR="00E175F4" w:rsidRPr="00D75008" w14:paraId="266A0783" w14:textId="77777777" w:rsidTr="00E2701C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4852AAAA" w14:textId="4792C562" w:rsidR="00E175F4" w:rsidRPr="00D75008" w:rsidRDefault="004441DA" w:rsidP="00E270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-cause mortality </w:t>
            </w:r>
          </w:p>
        </w:tc>
      </w:tr>
      <w:tr w:rsidR="00FE6FF6" w:rsidRPr="00D75008" w14:paraId="73A49563" w14:textId="77777777" w:rsidTr="00E2701C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EF891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2B38E" w14:textId="4EB96D48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CT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F4979" w14:textId="1A9F622F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2563D" w14:textId="4AFEA09A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32D3D" w14:textId="0C37D543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B5726" w14:textId="0DAB0891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B2C69" w14:textId="73FB53EC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3AFA8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2258/28071 (8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A68F15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2528/28120 (9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BE44F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HR 0.89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75008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82 a 0.9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26FB6" w14:textId="24622C0E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9 </w:t>
            </w:r>
            <w:r w:rsidR="004441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ewer </w:t>
            </w: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4441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 1,000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  <w:t>(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>from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 16 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 xml:space="preserve">fewer to 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>fewer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457C2" w14:textId="4EDDD20A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="004441DA">
              <w:rPr>
                <w:rStyle w:val="quality-text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7819F" w14:textId="75D93CB5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ITICAL</w:t>
            </w:r>
          </w:p>
        </w:tc>
      </w:tr>
      <w:tr w:rsidR="00E175F4" w:rsidRPr="00D75008" w14:paraId="0EDAA232" w14:textId="77777777" w:rsidTr="00E2701C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C03F4FF" w14:textId="45F9F7D0" w:rsidR="00E175F4" w:rsidRPr="00D75008" w:rsidRDefault="004441DA" w:rsidP="00E2701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rth failure h</w:t>
            </w:r>
            <w:r w:rsidR="00E175F4" w:rsidRPr="00D75008"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spitali</w:t>
            </w:r>
            <w:r>
              <w:rPr>
                <w:rStyle w:val="label"/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ation </w:t>
            </w:r>
          </w:p>
        </w:tc>
      </w:tr>
      <w:tr w:rsidR="00FE6FF6" w:rsidRPr="00D75008" w14:paraId="35948FE9" w14:textId="77777777" w:rsidTr="00E2701C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D1D8B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36557" w14:textId="55414A03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t>CT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3A095" w14:textId="28093C7C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t>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45623" w14:textId="46F4DCAC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t>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946AB" w14:textId="566B485B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t>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8F2AE" w14:textId="297FD2E2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t>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2A78B" w14:textId="3B6A318A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27163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938/28071 (3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4CBDD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 xml:space="preserve">1077/28120 (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DC283" w14:textId="77777777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HR 0.93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D75008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89 a 0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C04A4" w14:textId="17D057B0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 </w:t>
            </w:r>
            <w:r w:rsidR="004441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ewer </w:t>
            </w: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4441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</w:t>
            </w:r>
            <w:r w:rsidRPr="00D7500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 1,000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  <w:t>(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>from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 4 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>fewer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 xml:space="preserve">to 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  <w:r w:rsidR="004441DA">
              <w:rPr>
                <w:rFonts w:ascii="Arial" w:eastAsia="Times New Roman" w:hAnsi="Arial" w:cs="Arial"/>
                <w:sz w:val="20"/>
                <w:szCs w:val="20"/>
              </w:rPr>
              <w:t>fewer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5AD461" w14:textId="49512E5C" w:rsidR="00E175F4" w:rsidRPr="00D75008" w:rsidRDefault="00E175F4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7500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D7500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="004441DA">
              <w:rPr>
                <w:rStyle w:val="quality-text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26E0C" w14:textId="7DA98804" w:rsidR="00E175F4" w:rsidRPr="00D75008" w:rsidRDefault="004441DA" w:rsidP="00E2701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RITICAL</w:t>
            </w:r>
          </w:p>
        </w:tc>
      </w:tr>
    </w:tbl>
    <w:p w14:paraId="169AA720" w14:textId="77777777" w:rsidR="004441DA" w:rsidRDefault="004441DA" w:rsidP="004441DA">
      <w:pPr>
        <w:spacing w:line="140" w:lineRule="atLeast"/>
        <w:rPr>
          <w:rFonts w:ascii="Arial" w:eastAsia="Times New Roman" w:hAnsi="Arial" w:cs="Arial"/>
          <w:color w:val="000000"/>
          <w:sz w:val="20"/>
          <w:szCs w:val="20"/>
        </w:rPr>
      </w:pPr>
    </w:p>
    <w:p w14:paraId="4C3A85A9" w14:textId="460A3F4E" w:rsidR="004441DA" w:rsidRPr="004441DA" w:rsidRDefault="004441DA" w:rsidP="004441DA">
      <w:pPr>
        <w:spacing w:line="140" w:lineRule="atLeast"/>
        <w:rPr>
          <w:rFonts w:ascii="Arial" w:eastAsia="Times New Roman" w:hAnsi="Arial" w:cs="Arial"/>
          <w:color w:val="000000"/>
          <w:sz w:val="20"/>
          <w:szCs w:val="20"/>
        </w:rPr>
      </w:pPr>
      <w:r w:rsidRPr="004441DA">
        <w:rPr>
          <w:rFonts w:ascii="Arial" w:eastAsia="Times New Roman" w:hAnsi="Arial" w:cs="Arial"/>
          <w:b/>
          <w:bCs/>
          <w:color w:val="000000"/>
          <w:sz w:val="20"/>
          <w:szCs w:val="20"/>
        </w:rPr>
        <w:t>CI</w:t>
      </w:r>
      <w:r w:rsidRPr="004441DA">
        <w:rPr>
          <w:rFonts w:ascii="Arial" w:eastAsia="Times New Roman" w:hAnsi="Arial" w:cs="Arial"/>
          <w:color w:val="000000"/>
          <w:sz w:val="20"/>
          <w:szCs w:val="20"/>
        </w:rPr>
        <w:t xml:space="preserve">: Confidence </w:t>
      </w:r>
      <w:proofErr w:type="gramStart"/>
      <w:r w:rsidRPr="004441DA">
        <w:rPr>
          <w:rFonts w:ascii="Arial" w:eastAsia="Times New Roman" w:hAnsi="Arial" w:cs="Arial"/>
          <w:color w:val="000000"/>
          <w:sz w:val="20"/>
          <w:szCs w:val="20"/>
        </w:rPr>
        <w:t>interval  </w:t>
      </w:r>
      <w:r w:rsidRPr="004441DA">
        <w:rPr>
          <w:rFonts w:ascii="Arial" w:eastAsia="Times New Roman" w:hAnsi="Arial" w:cs="Arial"/>
          <w:b/>
          <w:bCs/>
          <w:color w:val="000000"/>
          <w:sz w:val="20"/>
          <w:szCs w:val="20"/>
        </w:rPr>
        <w:t>HR</w:t>
      </w:r>
      <w:proofErr w:type="gramEnd"/>
      <w:r w:rsidRPr="004441DA">
        <w:rPr>
          <w:rFonts w:ascii="Arial" w:eastAsia="Times New Roman" w:hAnsi="Arial" w:cs="Arial"/>
          <w:color w:val="000000"/>
          <w:sz w:val="20"/>
          <w:szCs w:val="20"/>
        </w:rPr>
        <w:t>: Hazard ratio</w:t>
      </w:r>
    </w:p>
    <w:p w14:paraId="7C26819A" w14:textId="77777777" w:rsidR="004441DA" w:rsidRPr="004441DA" w:rsidRDefault="004441DA" w:rsidP="004441DA">
      <w:pPr>
        <w:spacing w:line="140" w:lineRule="atLeast"/>
        <w:rPr>
          <w:rFonts w:ascii="Arial" w:eastAsia="Times New Roman" w:hAnsi="Arial" w:cs="Arial"/>
          <w:color w:val="000000"/>
          <w:sz w:val="20"/>
          <w:szCs w:val="20"/>
        </w:rPr>
      </w:pPr>
      <w:r w:rsidRPr="004441DA">
        <w:rPr>
          <w:rFonts w:ascii="Arial" w:eastAsia="Times New Roman" w:hAnsi="Arial" w:cs="Arial"/>
          <w:color w:val="000000"/>
          <w:sz w:val="20"/>
          <w:szCs w:val="20"/>
        </w:rPr>
        <w:t>Explanations</w:t>
      </w:r>
    </w:p>
    <w:p w14:paraId="6C46EFA6" w14:textId="77777777" w:rsidR="004441DA" w:rsidRPr="004441DA" w:rsidRDefault="004441DA" w:rsidP="004441DA">
      <w:pPr>
        <w:spacing w:line="140" w:lineRule="atLeast"/>
        <w:rPr>
          <w:rFonts w:ascii="Arial" w:eastAsia="Times New Roman" w:hAnsi="Arial" w:cs="Arial"/>
          <w:color w:val="000000"/>
          <w:sz w:val="20"/>
          <w:szCs w:val="20"/>
        </w:rPr>
      </w:pPr>
      <w:r w:rsidRPr="004441DA">
        <w:rPr>
          <w:rFonts w:ascii="Arial" w:eastAsia="Times New Roman" w:hAnsi="Arial" w:cs="Arial"/>
          <w:color w:val="000000"/>
          <w:sz w:val="20"/>
          <w:szCs w:val="20"/>
        </w:rPr>
        <w:t>a. CI crosses the line of no effect</w:t>
      </w:r>
    </w:p>
    <w:p w14:paraId="2ED34EE9" w14:textId="78649323" w:rsidR="004441DA" w:rsidRPr="00D75008" w:rsidRDefault="004441DA" w:rsidP="004441DA">
      <w:pPr>
        <w:spacing w:line="140" w:lineRule="atLeast"/>
        <w:rPr>
          <w:rFonts w:ascii="Arial" w:eastAsia="Times New Roman" w:hAnsi="Arial" w:cs="Arial"/>
          <w:color w:val="000000"/>
          <w:sz w:val="20"/>
          <w:szCs w:val="20"/>
        </w:rPr>
      </w:pPr>
      <w:r w:rsidRPr="004441DA">
        <w:rPr>
          <w:rFonts w:ascii="Arial" w:eastAsia="Times New Roman" w:hAnsi="Arial" w:cs="Arial"/>
          <w:color w:val="000000"/>
          <w:sz w:val="20"/>
          <w:szCs w:val="20"/>
        </w:rPr>
        <w:t>b. I² = 44 %</w:t>
      </w:r>
    </w:p>
    <w:p w14:paraId="6F847348" w14:textId="77777777" w:rsidR="007B2460" w:rsidRDefault="007B2460"/>
    <w:sectPr w:rsidR="007B2460" w:rsidSect="00E175F4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904C6"/>
    <w:multiLevelType w:val="hybridMultilevel"/>
    <w:tmpl w:val="F850B88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2673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F4"/>
    <w:rsid w:val="0003270A"/>
    <w:rsid w:val="004441DA"/>
    <w:rsid w:val="00513F9C"/>
    <w:rsid w:val="006C6EA6"/>
    <w:rsid w:val="007B2460"/>
    <w:rsid w:val="00883BAA"/>
    <w:rsid w:val="00D36D89"/>
    <w:rsid w:val="00D75008"/>
    <w:rsid w:val="00E175F4"/>
    <w:rsid w:val="00EB46A2"/>
    <w:rsid w:val="00F7679A"/>
    <w:rsid w:val="00F8047B"/>
    <w:rsid w:val="00FE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BC24D"/>
  <w15:chartTrackingRefBased/>
  <w15:docId w15:val="{1FC7459F-0E12-4F3F-A1D2-7186E1657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5F4"/>
    <w:rPr>
      <w:rFonts w:eastAsiaTheme="minorEastAsia"/>
      <w:kern w:val="0"/>
      <w:lang w:val="en-GB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175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7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75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175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75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75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75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75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75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7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7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75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E175F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75F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75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75F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75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75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75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7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75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7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75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75F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75F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75F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7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75F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75F4"/>
    <w:rPr>
      <w:b/>
      <w:bCs/>
      <w:smallCaps/>
      <w:color w:val="0F4761" w:themeColor="accent1" w:themeShade="BF"/>
      <w:spacing w:val="5"/>
    </w:rPr>
  </w:style>
  <w:style w:type="character" w:customStyle="1" w:styleId="label">
    <w:name w:val="label"/>
    <w:basedOn w:val="Fuentedeprrafopredeter"/>
    <w:rsid w:val="00E175F4"/>
  </w:style>
  <w:style w:type="character" w:customStyle="1" w:styleId="cell-value">
    <w:name w:val="cell-value"/>
    <w:basedOn w:val="Fuentedeprrafopredeter"/>
    <w:rsid w:val="00E175F4"/>
  </w:style>
  <w:style w:type="character" w:customStyle="1" w:styleId="cell">
    <w:name w:val="cell"/>
    <w:basedOn w:val="Fuentedeprrafopredeter"/>
    <w:rsid w:val="00E175F4"/>
  </w:style>
  <w:style w:type="character" w:customStyle="1" w:styleId="block">
    <w:name w:val="block"/>
    <w:basedOn w:val="Fuentedeprrafopredeter"/>
    <w:rsid w:val="00E175F4"/>
  </w:style>
  <w:style w:type="character" w:customStyle="1" w:styleId="quality-sign">
    <w:name w:val="quality-sign"/>
    <w:basedOn w:val="Fuentedeprrafopredeter"/>
    <w:rsid w:val="00E175F4"/>
  </w:style>
  <w:style w:type="character" w:customStyle="1" w:styleId="quality-text">
    <w:name w:val="quality-text"/>
    <w:basedOn w:val="Fuentedeprrafopredeter"/>
    <w:rsid w:val="00E175F4"/>
  </w:style>
  <w:style w:type="character" w:customStyle="1" w:styleId="comma">
    <w:name w:val="comma"/>
    <w:basedOn w:val="Fuentedeprrafopredeter"/>
    <w:rsid w:val="00E175F4"/>
  </w:style>
  <w:style w:type="paragraph" w:styleId="NormalWeb">
    <w:name w:val="Normal (Web)"/>
    <w:basedOn w:val="Normal"/>
    <w:uiPriority w:val="99"/>
    <w:semiHidden/>
    <w:unhideWhenUsed/>
    <w:rsid w:val="00E175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8</Pages>
  <Words>1066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Montenegro Avila</dc:creator>
  <cp:keywords/>
  <dc:description/>
  <cp:lastModifiedBy>Alejandro Montenegro Avila</cp:lastModifiedBy>
  <cp:revision>4</cp:revision>
  <dcterms:created xsi:type="dcterms:W3CDTF">2025-07-17T23:22:00Z</dcterms:created>
  <dcterms:modified xsi:type="dcterms:W3CDTF">2025-07-24T01:57:00Z</dcterms:modified>
</cp:coreProperties>
</file>